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3AD29" w14:textId="481C0AC3" w:rsidR="006E00B9" w:rsidRDefault="00750870" w:rsidP="00346EF6">
      <w:pPr>
        <w:pStyle w:val="Heading1"/>
        <w:spacing w:before="0" w:after="160" w:line="360" w:lineRule="auto"/>
        <w:rPr>
          <w:ins w:id="0" w:author="Alison Cooper" w:date="2021-09-22T11:11:00Z"/>
          <w:rFonts w:ascii="Times New Roman" w:hAnsi="Times New Roman" w:cs="Times New Roman"/>
          <w:b w:val="0"/>
          <w:bCs/>
          <w:sz w:val="24"/>
          <w:szCs w:val="24"/>
        </w:rPr>
      </w:pPr>
      <w:r w:rsidRPr="0083614D">
        <w:rPr>
          <w:rFonts w:ascii="Times New Roman" w:hAnsi="Times New Roman" w:cs="Times New Roman"/>
          <w:sz w:val="24"/>
          <w:szCs w:val="24"/>
        </w:rPr>
        <w:t xml:space="preserve">Table </w:t>
      </w:r>
      <w:r w:rsidR="00346EF6" w:rsidRPr="0083614D">
        <w:rPr>
          <w:rFonts w:ascii="Times New Roman" w:hAnsi="Times New Roman" w:cs="Times New Roman"/>
          <w:sz w:val="24"/>
          <w:szCs w:val="24"/>
        </w:rPr>
        <w:t>S</w:t>
      </w:r>
      <w:r w:rsidRPr="0083614D">
        <w:rPr>
          <w:rFonts w:ascii="Times New Roman" w:hAnsi="Times New Roman" w:cs="Times New Roman"/>
          <w:sz w:val="24"/>
          <w:szCs w:val="24"/>
        </w:rPr>
        <w:t xml:space="preserve">4. </w:t>
      </w:r>
      <w:r w:rsidRPr="000264D7">
        <w:rPr>
          <w:rFonts w:ascii="Times New Roman" w:hAnsi="Times New Roman" w:cs="Times New Roman"/>
          <w:b w:val="0"/>
          <w:sz w:val="24"/>
          <w:szCs w:val="24"/>
        </w:rPr>
        <w:t>Overview of the involvement of</w:t>
      </w:r>
      <w:r w:rsidRPr="008361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adult stem cells </w:t>
      </w:r>
      <w:r w:rsidR="00346EF6" w:rsidRPr="000264D7">
        <w:rPr>
          <w:rFonts w:ascii="Times New Roman" w:hAnsi="Times New Roman" w:cs="Times New Roman"/>
          <w:b w:val="0"/>
          <w:bCs/>
          <w:sz w:val="24"/>
          <w:szCs w:val="24"/>
        </w:rPr>
        <w:t>(</w:t>
      </w:r>
      <w:r w:rsidRPr="000264D7">
        <w:rPr>
          <w:rFonts w:ascii="Times New Roman" w:hAnsi="Times New Roman" w:cs="Times New Roman"/>
          <w:b w:val="0"/>
          <w:bCs/>
          <w:sz w:val="24"/>
          <w:szCs w:val="24"/>
        </w:rPr>
        <w:t>ASCs</w:t>
      </w:r>
      <w:r w:rsidR="00346EF6" w:rsidRPr="000264D7">
        <w:rPr>
          <w:rFonts w:ascii="Times New Roman" w:hAnsi="Times New Roman" w:cs="Times New Roman"/>
          <w:b w:val="0"/>
          <w:bCs/>
          <w:sz w:val="24"/>
          <w:szCs w:val="24"/>
        </w:rPr>
        <w:t>)</w:t>
      </w:r>
      <w:r w:rsidRPr="000264D7">
        <w:rPr>
          <w:rFonts w:ascii="Times New Roman" w:hAnsi="Times New Roman" w:cs="Times New Roman"/>
          <w:b w:val="0"/>
          <w:bCs/>
          <w:sz w:val="24"/>
          <w:szCs w:val="24"/>
        </w:rPr>
        <w:t xml:space="preserve"> and progenitors </w:t>
      </w:r>
      <w:r w:rsidR="00CB55A8" w:rsidRPr="000264D7">
        <w:rPr>
          <w:rFonts w:ascii="Times New Roman" w:hAnsi="Times New Roman" w:cs="Times New Roman"/>
          <w:b w:val="0"/>
          <w:bCs/>
          <w:sz w:val="24"/>
          <w:szCs w:val="24"/>
        </w:rPr>
        <w:t>during</w:t>
      </w:r>
      <w:r w:rsidRPr="000264D7">
        <w:rPr>
          <w:rFonts w:ascii="Times New Roman" w:hAnsi="Times New Roman" w:cs="Times New Roman"/>
          <w:b w:val="0"/>
          <w:bCs/>
          <w:sz w:val="24"/>
          <w:szCs w:val="24"/>
        </w:rPr>
        <w:t xml:space="preserve"> homeostasis </w:t>
      </w:r>
      <w:r w:rsidR="00CB55A8" w:rsidRPr="000264D7">
        <w:rPr>
          <w:rFonts w:ascii="Times New Roman" w:hAnsi="Times New Roman" w:cs="Times New Roman"/>
          <w:b w:val="0"/>
          <w:bCs/>
          <w:sz w:val="24"/>
          <w:szCs w:val="24"/>
        </w:rPr>
        <w:t xml:space="preserve">in </w:t>
      </w:r>
      <w:r w:rsidR="00C23FD4" w:rsidRPr="000264D7">
        <w:rPr>
          <w:rFonts w:ascii="Times New Roman" w:hAnsi="Times New Roman" w:cs="Times New Roman"/>
          <w:b w:val="0"/>
          <w:bCs/>
          <w:sz w:val="24"/>
          <w:szCs w:val="24"/>
        </w:rPr>
        <w:t>m</w:t>
      </w:r>
      <w:r w:rsidRPr="000264D7">
        <w:rPr>
          <w:rFonts w:ascii="Times New Roman" w:hAnsi="Times New Roman" w:cs="Times New Roman"/>
          <w:b w:val="0"/>
          <w:bCs/>
          <w:sz w:val="24"/>
          <w:szCs w:val="24"/>
        </w:rPr>
        <w:t>etazoans.</w:t>
      </w:r>
      <w:bookmarkStart w:id="1" w:name="_heading=h.30j0zll" w:colFirst="0" w:colLast="0"/>
      <w:bookmarkEnd w:id="1"/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F44A8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Cell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types and putative ASCs or progenitors </w:t>
      </w:r>
      <w:r w:rsidR="00F44A8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involved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in the processes </w:t>
      </w:r>
      <w:r w:rsidR="00F44A8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underlying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homeostasis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,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their level of differentiation and potency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,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as well as expressed 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‘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stemness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’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gene families 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are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reported for </w:t>
      </w:r>
      <w:r w:rsidR="00A83DCA" w:rsidRPr="0083614D">
        <w:rPr>
          <w:rFonts w:ascii="Times New Roman" w:hAnsi="Times New Roman" w:cs="Times New Roman"/>
          <w:b w:val="0"/>
          <w:bCs/>
          <w:sz w:val="24"/>
          <w:szCs w:val="24"/>
        </w:rPr>
        <w:t>m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etazoan </w:t>
      </w:r>
      <w:r w:rsidR="007B3868" w:rsidRPr="0083614D">
        <w:rPr>
          <w:rFonts w:ascii="Times New Roman" w:hAnsi="Times New Roman" w:cs="Times New Roman"/>
          <w:b w:val="0"/>
          <w:bCs/>
          <w:sz w:val="24"/>
          <w:szCs w:val="24"/>
        </w:rPr>
        <w:t>phyla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.</w:t>
      </w:r>
      <w:r w:rsidR="007B386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Although every effort was made to include all representative data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,</w:t>
      </w:r>
      <w:r w:rsidR="007B386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the </w:t>
      </w:r>
      <w:r w:rsidR="007B3868" w:rsidRPr="0083614D">
        <w:rPr>
          <w:rFonts w:ascii="Times New Roman" w:hAnsi="Times New Roman" w:cs="Times New Roman"/>
          <w:b w:val="0"/>
          <w:bCs/>
          <w:sz w:val="24"/>
          <w:szCs w:val="24"/>
        </w:rPr>
        <w:t>literature is not exhaustive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,</w:t>
      </w:r>
      <w:r w:rsidR="007B386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particularly for vertebrates and model ecdysozoans.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Red font: high</w:t>
      </w:r>
      <w:r w:rsidR="003B690A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levels of confidence </w:t>
      </w:r>
      <w:r w:rsidR="00A83DCA" w:rsidRPr="0083614D">
        <w:rPr>
          <w:rFonts w:ascii="Times New Roman" w:hAnsi="Times New Roman" w:cs="Times New Roman"/>
          <w:b w:val="0"/>
          <w:bCs/>
          <w:sz w:val="24"/>
          <w:szCs w:val="24"/>
        </w:rPr>
        <w:t>with respect to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ASC involvement</w:t>
      </w:r>
      <w:r w:rsidR="00A83DCA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in homeostatic processes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. Orange font: mid</w:t>
      </w:r>
      <w:r w:rsidR="00A83DCA" w:rsidRPr="0083614D">
        <w:rPr>
          <w:rFonts w:ascii="Times New Roman" w:hAnsi="Times New Roman" w:cs="Times New Roman"/>
          <w:b w:val="0"/>
          <w:bCs/>
          <w:sz w:val="24"/>
          <w:szCs w:val="24"/>
        </w:rPr>
        <w:t>dle</w:t>
      </w:r>
      <w:r w:rsidR="003B690A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levels of confidence. Black</w:t>
      </w:r>
      <w:r w:rsidR="0055419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font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: 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r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eported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,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A83DCA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but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no level of confidence established. </w:t>
      </w:r>
      <w:r w:rsidR="00554198" w:rsidRPr="0083614D">
        <w:rPr>
          <w:rFonts w:ascii="Times New Roman" w:hAnsi="Times New Roman" w:cs="Times New Roman"/>
          <w:b w:val="0"/>
          <w:bCs/>
          <w:sz w:val="24"/>
          <w:szCs w:val="24"/>
        </w:rPr>
        <w:t>ASCs can be ch</w:t>
      </w:r>
      <w:r w:rsidR="00405887" w:rsidRPr="0083614D">
        <w:rPr>
          <w:rFonts w:ascii="Times New Roman" w:hAnsi="Times New Roman" w:cs="Times New Roman"/>
          <w:b w:val="0"/>
          <w:bCs/>
          <w:sz w:val="24"/>
          <w:szCs w:val="24"/>
        </w:rPr>
        <w:t>a</w:t>
      </w:r>
      <w:r w:rsidR="00554198" w:rsidRPr="0083614D">
        <w:rPr>
          <w:rFonts w:ascii="Times New Roman" w:hAnsi="Times New Roman" w:cs="Times New Roman"/>
          <w:b w:val="0"/>
          <w:bCs/>
          <w:sz w:val="24"/>
          <w:szCs w:val="24"/>
        </w:rPr>
        <w:t>racteri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>z</w:t>
      </w:r>
      <w:r w:rsidR="0055419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ed as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undifferentiated</w:t>
      </w:r>
      <w:r w:rsidR="0055419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(U) or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differentiated</w:t>
      </w:r>
      <w:r w:rsidR="00554198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(D) cell types</w:t>
      </w:r>
      <w:proofErr w:type="gramStart"/>
      <w:r w:rsidR="004D0567" w:rsidRPr="0083614D">
        <w:rPr>
          <w:rFonts w:ascii="Times New Roman" w:hAnsi="Times New Roman" w:cs="Times New Roman"/>
          <w:b w:val="0"/>
          <w:bCs/>
          <w:sz w:val="24"/>
          <w:szCs w:val="24"/>
        </w:rPr>
        <w:t>.</w:t>
      </w:r>
      <w:r w:rsidR="003B690A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?</w:t>
      </w:r>
      <w:proofErr w:type="gramEnd"/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=</w:t>
      </w:r>
      <w:r w:rsidR="00346EF6" w:rsidRPr="0083614D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Pr="0083614D">
        <w:rPr>
          <w:rFonts w:ascii="Times New Roman" w:hAnsi="Times New Roman" w:cs="Times New Roman"/>
          <w:b w:val="0"/>
          <w:bCs/>
          <w:sz w:val="24"/>
          <w:szCs w:val="24"/>
        </w:rPr>
        <w:t>uncertain data</w:t>
      </w:r>
      <w:r w:rsidR="003B690A" w:rsidRPr="0083614D">
        <w:rPr>
          <w:rFonts w:ascii="Times New Roman" w:hAnsi="Times New Roman" w:cs="Times New Roman"/>
          <w:b w:val="0"/>
          <w:bCs/>
          <w:sz w:val="24"/>
          <w:szCs w:val="24"/>
        </w:rPr>
        <w:t>.</w:t>
      </w:r>
    </w:p>
    <w:tbl>
      <w:tblPr>
        <w:tblStyle w:val="a"/>
        <w:tblW w:w="14761" w:type="dxa"/>
        <w:tblInd w:w="-23" w:type="dxa"/>
        <w:tblLayout w:type="fixed"/>
        <w:tblLook w:val="0400" w:firstRow="0" w:lastRow="0" w:firstColumn="0" w:lastColumn="0" w:noHBand="0" w:noVBand="1"/>
      </w:tblPr>
      <w:tblGrid>
        <w:gridCol w:w="2003"/>
        <w:gridCol w:w="1985"/>
        <w:gridCol w:w="1521"/>
        <w:gridCol w:w="1597"/>
        <w:gridCol w:w="880"/>
        <w:gridCol w:w="1299"/>
        <w:gridCol w:w="1536"/>
        <w:gridCol w:w="1246"/>
        <w:gridCol w:w="1985"/>
        <w:gridCol w:w="709"/>
      </w:tblGrid>
      <w:tr w:rsidR="00584C59" w:rsidRPr="0083614D" w14:paraId="3E368B5C" w14:textId="77777777" w:rsidTr="003C2E60">
        <w:trPr>
          <w:trHeight w:val="1125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F58C77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BE9782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614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6B41C8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614D">
              <w:rPr>
                <w:rFonts w:ascii="Times New Roman" w:hAnsi="Times New Roman" w:cs="Times New Roman"/>
                <w:b/>
                <w:sz w:val="18"/>
                <w:szCs w:val="18"/>
              </w:rPr>
              <w:t>Physiological process</w:t>
            </w:r>
          </w:p>
        </w:tc>
        <w:tc>
          <w:tcPr>
            <w:tcW w:w="655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6B854F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614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ellular contribution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8A1733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614D">
              <w:rPr>
                <w:rFonts w:ascii="Times New Roman" w:hAnsi="Times New Roman" w:cs="Times New Roman"/>
                <w:b/>
                <w:sz w:val="18"/>
                <w:szCs w:val="18"/>
              </w:rPr>
              <w:t>Cellular process –     dedifferentiation, transdifferentiation, proliferati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4CD976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 w:rsidR="00584C59" w:rsidRPr="0083614D" w14:paraId="488BEB73" w14:textId="77777777" w:rsidTr="003C2E60">
        <w:trPr>
          <w:trHeight w:val="69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D17B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D2E83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497E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CE4125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Cell typ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49F9D5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Origi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A65073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‘Stemness’ gene family expression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0D2FB0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utative ASC or progenitor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8F46BB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Potenc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64711" w14:textId="77777777" w:rsidR="00584C59" w:rsidRPr="0083614D" w:rsidRDefault="00584C59" w:rsidP="003C2E60">
            <w:pPr>
              <w:spacing w:after="0" w:line="240" w:lineRule="auto"/>
              <w:ind w:left="67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1385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7A738FEB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AD4864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RIFE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0631048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2188612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0802E28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71B9A0C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7959A13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7E89F04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0CD3AA0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2F2EF7C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37E5803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3C829187" w14:textId="77777777" w:rsidTr="003C2E60">
        <w:trPr>
          <w:trHeight w:val="764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52C7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emospongia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6F7D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Ephydatia fluviatili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ED88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6BD8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 </w:t>
            </w:r>
            <w:proofErr w:type="gramStart"/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rchaeocytes;  2</w:t>
            </w:r>
            <w:proofErr w:type="gramEnd"/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. choanocyte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23E0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       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1BBA0" w14:textId="77777777" w:rsidR="00584C59" w:rsidRPr="00644AC4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 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iwi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vasa/ddx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bruno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pl10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Tudor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;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piwi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F7CE5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ASC; 2. ASC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B43BB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otipotent/</w:t>
            </w:r>
          </w:p>
          <w:p w14:paraId="0964DB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lur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9A13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 differentiation; 2. transdifferentiation /dedifferentiation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EBBB7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–7</w:t>
            </w:r>
          </w:p>
        </w:tc>
      </w:tr>
      <w:tr w:rsidR="00584C59" w:rsidRPr="0083614D" w14:paraId="235903A9" w14:textId="77777777" w:rsidTr="003C2E60">
        <w:trPr>
          <w:trHeight w:val="45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5B9B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827AD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Halisarca caerulea</w:t>
            </w: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 and other specie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08B5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dult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D4ED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hoanocy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71CB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6A88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BEE0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84C9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lur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F8EA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08D4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–10</w:t>
            </w:r>
          </w:p>
        </w:tc>
      </w:tr>
      <w:tr w:rsidR="00584C59" w:rsidRPr="0083614D" w14:paraId="17D668BC" w14:textId="77777777" w:rsidTr="003C2E60">
        <w:trPr>
          <w:trHeight w:val="1093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E319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  <w:t xml:space="preserve">Homoscleromorph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0C3A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>Oscarella lobulari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F6D3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D6E4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1. choanocytes; 2. type 2 vacuolar cells (archeocyte-like cells); 3. both cell types plus pinacocy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CACC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E1CD8" w14:textId="77777777" w:rsidR="00584C59" w:rsidRPr="00644AC4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</w:pP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>1. piwi</w:t>
            </w:r>
            <w:r w:rsidRPr="00644AC4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;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2. vasa</w:t>
            </w:r>
            <w:r w:rsidRPr="00644AC4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boule</w:t>
            </w:r>
            <w:r w:rsidRPr="00644AC4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bruno</w:t>
            </w:r>
            <w:r w:rsidRPr="00644AC4">
              <w:rPr>
                <w:rFonts w:ascii="Times New Roman" w:hAnsi="Times New Roman" w:cs="Times New Roman"/>
                <w:iCs/>
                <w:color w:val="ED7D31"/>
                <w:sz w:val="16"/>
                <w:szCs w:val="16"/>
              </w:rPr>
              <w:t>;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3. piwi</w:t>
            </w:r>
            <w:r w:rsidRPr="00644AC4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ago</w:t>
            </w:r>
            <w:r w:rsidRPr="00644AC4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pl10</w:t>
            </w:r>
            <w:r w:rsidRPr="00644AC4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nanos</w:t>
            </w:r>
            <w:r w:rsidRPr="00644AC4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bruno</w:t>
            </w:r>
            <w:r w:rsidRPr="00644AC4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pumilio</w:t>
            </w:r>
            <w:r w:rsidRPr="00644AC4">
              <w:rPr>
                <w:rFonts w:ascii="Times New Roman" w:hAnsi="Times New Roman" w:cs="Times New Roman"/>
                <w:iCs/>
                <w:color w:val="ED7D31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tudor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858BA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1.ASC; 2. </w:t>
            </w:r>
            <w:proofErr w:type="gramStart"/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ASC?;</w:t>
            </w:r>
            <w:proofErr w:type="gramEnd"/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 3. 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4B187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multipotent/ pluripotent?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F6CA7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transdifferentiation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363B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11</w:t>
            </w:r>
          </w:p>
        </w:tc>
      </w:tr>
      <w:tr w:rsidR="00584C59" w:rsidRPr="0083614D" w14:paraId="5290F601" w14:textId="77777777" w:rsidTr="003C2E60">
        <w:trPr>
          <w:trHeight w:val="40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CBFA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alcar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21F5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Sycon ciliatum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9687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dult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F9232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hoanocy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6500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A0E7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9BBD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8851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totipotent/ plur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7B17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trans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F9C0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–14</w:t>
            </w:r>
          </w:p>
        </w:tc>
      </w:tr>
      <w:tr w:rsidR="00584C59" w:rsidRPr="0083614D" w14:paraId="6886ECBF" w14:textId="77777777" w:rsidTr="003C2E60">
        <w:trPr>
          <w:trHeight w:val="768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A792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Hexactinellid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479401" w14:textId="77777777" w:rsidR="00584C59" w:rsidRPr="00644AC4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>Aphrocallistes vastus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Oopsacas minuta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habdocalyptus dawsoni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5D05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dult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167B9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rcheocy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0FF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?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9717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2B2E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71F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pluripoten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30A5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differentiatio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0D63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584C59" w:rsidRPr="0083614D" w14:paraId="0EED8445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B35436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LACOZO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5670B4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D2956C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5F1CC0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82E19C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BA0390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CB8381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24D1BC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32F956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3848BA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4C3532C2" w14:textId="77777777" w:rsidTr="003C2E60">
        <w:trPr>
          <w:trHeight w:val="45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80A4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037D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ichoplax adhaeren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BF7D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ult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FFC4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ginal cell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EDFE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16BA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BB65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FFFA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06D4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D507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 17</w:t>
            </w:r>
          </w:p>
        </w:tc>
      </w:tr>
      <w:tr w:rsidR="00584C59" w:rsidRPr="0083614D" w14:paraId="43A2911D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FE91F8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NIDAR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D6B83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094C00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5977C2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F81983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9B93F7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2C5592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7FA169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0418E8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E04A7B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44201213" w14:textId="77777777" w:rsidTr="003C2E60">
        <w:trPr>
          <w:trHeight w:val="1048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5DCF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ydrozo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B3BA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proofErr w:type="gramStart"/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Hydra</w:t>
            </w:r>
            <w:proofErr w:type="gramEnd"/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attenuate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</w:p>
          <w:p w14:paraId="4BCD92B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Hydra </w:t>
            </w:r>
            <w:r w:rsidRPr="0083614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spp. 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391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4604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 interstitial cells; 2. epithelial ectodermal, epithelial endode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DE3E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U      D       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BD3A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myc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Sox?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482B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 ASC; 2. ASC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8864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 multipotent; 2. mult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3D75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 proliferation, self-renewal, asymmetric division, differentiation; 2. proliferation, self-renewal,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8E90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8–22</w:t>
            </w:r>
          </w:p>
        </w:tc>
      </w:tr>
      <w:tr w:rsidR="00584C59" w:rsidRPr="0083614D" w14:paraId="13AE3BC0" w14:textId="77777777" w:rsidTr="003C2E60">
        <w:trPr>
          <w:trHeight w:val="1119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231A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7A9D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US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US"/>
              </w:rPr>
              <w:t>Hydra vulgaris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  <w:lang w:val="es-US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US"/>
              </w:rPr>
              <w:t xml:space="preserve"> Hydra magnipapillata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  <w:lang w:val="es-US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US"/>
              </w:rPr>
              <w:t xml:space="preserve"> Hydra AEP </w:t>
            </w:r>
            <w:r w:rsidRPr="0083614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s-US"/>
              </w:rPr>
              <w:t>and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s-US"/>
              </w:rPr>
              <w:t xml:space="preserve"> Hydra oligactis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B4C3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  <w:lang w:val="es-US"/>
              </w:rPr>
              <w:t xml:space="preserve"> 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87D4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interstitial cells; 2. epithelial</w:t>
            </w:r>
          </w:p>
          <w:p w14:paraId="15BBD53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ectodermal, epithelial endodermal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F0AC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       D       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C3FF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DD25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 ASC; 2. ASC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C6DD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 multipotent; 2. multipotent? multipotent?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BE972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 proliferation, differentiation; </w:t>
            </w:r>
            <w:proofErr w:type="gramStart"/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proliferation</w:t>
            </w:r>
            <w:proofErr w:type="gramEnd"/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 differentiation, trans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9F9B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3–32</w:t>
            </w:r>
          </w:p>
        </w:tc>
      </w:tr>
      <w:tr w:rsidR="00584C59" w:rsidRPr="0083614D" w14:paraId="0422D84D" w14:textId="77777777" w:rsidTr="003C2E60">
        <w:trPr>
          <w:trHeight w:val="45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6ECC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722D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Hydra attenuata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0EFB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ult neurogen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AA311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interstitial cell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A8D9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57B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29F5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754A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6426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differentiatio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D95A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3</w:t>
            </w:r>
          </w:p>
        </w:tc>
      </w:tr>
      <w:tr w:rsidR="00584C59" w:rsidRPr="0083614D" w14:paraId="3396C2A7" w14:textId="77777777" w:rsidTr="003C2E60">
        <w:trPr>
          <w:trHeight w:val="968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0B10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4419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Clytia hemisphaerica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491C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duction of stinging cells (nematocytes), neurogen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8A207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nterstitial cell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B670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BE7B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Piwi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Sox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in stem and differentiated cell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5E49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C or early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br/>
              <w:t>committed nematoblast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092F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3A49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ifferentiation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EEF76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4, 35</w:t>
            </w:r>
          </w:p>
        </w:tc>
      </w:tr>
      <w:tr w:rsidR="00584C59" w:rsidRPr="0083614D" w14:paraId="3B559A38" w14:textId="77777777" w:rsidTr="003C2E60">
        <w:trPr>
          <w:trHeight w:val="49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6410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9AAD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Hydractinia echina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CF41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lonal growth, tissue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br/>
              <w:t>homeosta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E0B3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interstitial cell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0776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05B2B" w14:textId="77777777" w:rsidR="00584C59" w:rsidRPr="00644AC4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Nanos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vasa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myc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piwi</w:t>
            </w:r>
            <w:r w:rsidRPr="00644AC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pou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64A6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20E3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82CE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proliferaation, differentiatio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10248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6–39</w:t>
            </w:r>
          </w:p>
        </w:tc>
      </w:tr>
      <w:tr w:rsidR="00584C59" w:rsidRPr="0083614D" w14:paraId="5EA495EF" w14:textId="77777777" w:rsidTr="003C2E60">
        <w:trPr>
          <w:trHeight w:val="48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A2E0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3F07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Podocoryne carne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E15F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 transdifferentiation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CCEA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mononucleated epithelial striated muscle cell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0285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9803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9285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E0B7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mult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BB1D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trans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1299D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40, 41</w:t>
            </w:r>
          </w:p>
        </w:tc>
      </w:tr>
      <w:tr w:rsidR="00584C59" w:rsidRPr="0083614D" w14:paraId="73C1BAE6" w14:textId="77777777" w:rsidTr="003C2E60">
        <w:trPr>
          <w:trHeight w:val="772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18E0F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Scyphozo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A65B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urelia </w:t>
            </w:r>
            <w:r w:rsidRPr="0083614D">
              <w:rPr>
                <w:rFonts w:ascii="Times New Roman" w:hAnsi="Times New Roman" w:cs="Times New Roman"/>
                <w:iCs/>
                <w:sz w:val="16"/>
                <w:szCs w:val="16"/>
              </w:rPr>
              <w:t>sp.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C707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nidoblast development through the life cycl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2BF3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epitheliomuscular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FBB0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8333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1E67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genitor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2B45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ipotent??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CB93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AE78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584C59" w:rsidRPr="0083614D" w14:paraId="0FB19105" w14:textId="77777777" w:rsidTr="003C2E60">
        <w:trPr>
          <w:trHeight w:val="45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C0FF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ubozo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DBE9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ripedalia cystophora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484D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dult rhopalia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9D10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3C81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90D59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E6EE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D1491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EDC8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8F6F6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43, 44</w:t>
            </w:r>
          </w:p>
        </w:tc>
      </w:tr>
      <w:tr w:rsidR="00584C59" w:rsidRPr="0083614D" w14:paraId="0B917254" w14:textId="77777777" w:rsidTr="003C2E60">
        <w:trPr>
          <w:trHeight w:val="45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5352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Hexacorall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3CAF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Nematostella vectensi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E445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dult neurogen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18D6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BB98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8966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9FCA8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28C14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8AC74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B178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584C59" w:rsidRPr="0083614D" w14:paraId="7703E23B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5DBB87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CTENOPHO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941613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C3A36B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052FBB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A8FED3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E8BCD8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45913B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85565C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F2EACD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CAA296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84C59" w:rsidRPr="0083614D" w14:paraId="21A9AAC5" w14:textId="77777777" w:rsidTr="003C2E60">
        <w:trPr>
          <w:trHeight w:val="76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AF50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Cydippida     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66261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eurobrachia pileus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F3A0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144C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somatic cells of tentacle root, comb rows, aboral sensory comple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E86F4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16FE6" w14:textId="77777777" w:rsidR="00584C59" w:rsidRPr="00644AC4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>Vasa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iwi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L10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runo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ox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EAF7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stem cells/ undifferentiated progenito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EF53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br/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E268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, differentiation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E2B79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584C59" w:rsidRPr="0083614D" w14:paraId="02641FD2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900B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Lob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E1CD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Mnemiopsys leidyi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5373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38A3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A9FB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E4F1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C880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C807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926F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89252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584C59" w:rsidRPr="0083614D" w14:paraId="174465F6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625610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OELOMOR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3091E8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FE59DC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6E2A8B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06E807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A4434B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5A7539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F3F363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70F3B0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E57BEE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5CD71587" w14:textId="77777777" w:rsidTr="003C2E60">
        <w:trPr>
          <w:trHeight w:val="45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085C5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C5F5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Isodiametra pulchr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324C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ult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562CA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obla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CA88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A78B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iwi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6FD3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C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D324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totipotent or pluripoten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E749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proliferation, differentiatio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C3B9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7, 48</w:t>
            </w:r>
          </w:p>
        </w:tc>
      </w:tr>
      <w:tr w:rsidR="00584C59" w:rsidRPr="0083614D" w14:paraId="0F5CC2AF" w14:textId="77777777" w:rsidTr="003C2E60">
        <w:trPr>
          <w:trHeight w:val="51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1B7A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06DA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Convolutriloba longifissur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C22B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BDDE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neoblasts, two type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BEB1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594F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16F0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D0D1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pluripoten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C62B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,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37F7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584C59" w:rsidRPr="0083614D" w14:paraId="1EC044D3" w14:textId="77777777" w:rsidTr="003C2E60">
        <w:trPr>
          <w:trHeight w:val="21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56E2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EA5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Hofstenia miam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93ED2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D5B9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neoblas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F7DB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6581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EC4F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8458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00C2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02D2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584C59" w:rsidRPr="0083614D" w14:paraId="7314071D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11D1377" w14:textId="77777777" w:rsidR="00584C59" w:rsidRPr="0083614D" w:rsidRDefault="00584C59" w:rsidP="003C2E60">
            <w:pPr>
              <w:spacing w:after="0" w:line="240" w:lineRule="auto"/>
              <w:ind w:right="-11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LATYHELMINTH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3809AA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7B95A5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CCAE65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EF3565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84362F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C38ECD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EE2835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2D48F6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F8DEEE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1F6AB59F" w14:textId="77777777" w:rsidTr="003C2E60">
        <w:trPr>
          <w:trHeight w:val="563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61CE8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ricladi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D1FE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Schmidtea mediterrane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ED63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adult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CACE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sigma neoblast, zeta- and gamma-neoblast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2319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4A07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piwi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C69F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C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B05A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lur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56D8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. self-renewal, differentiation; 2. differentiation    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6B56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1–56</w:t>
            </w:r>
          </w:p>
        </w:tc>
      </w:tr>
      <w:tr w:rsidR="00584C59" w:rsidRPr="0083614D" w14:paraId="31C31D44" w14:textId="77777777" w:rsidTr="003C2E60">
        <w:trPr>
          <w:trHeight w:val="55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64FE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acrostomor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F350A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acrostomum </w:t>
            </w:r>
            <w:r w:rsidRPr="0083614D">
              <w:rPr>
                <w:rFonts w:ascii="Times New Roman" w:hAnsi="Times New Roman" w:cs="Times New Roman"/>
                <w:iCs/>
                <w:sz w:val="16"/>
                <w:szCs w:val="16"/>
              </w:rPr>
              <w:t>sp.</w:t>
            </w: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acrostomum lignano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697E9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arenchymal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B417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neoblas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BA32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2E49E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735F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SC?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DD39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luripotent??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EA3A5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, apop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C0AB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 58</w:t>
            </w:r>
          </w:p>
        </w:tc>
      </w:tr>
      <w:tr w:rsidR="00584C59" w:rsidRPr="0083614D" w14:paraId="20080B68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54681F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MERT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CF38B9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63DCFB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C5615A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D89FC7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1A735A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6C2FC8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15E6FE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EF6E45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0A333D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584C59" w:rsidRPr="0083614D" w14:paraId="053F5412" w14:textId="77777777" w:rsidTr="003C2E60">
        <w:trPr>
          <w:trHeight w:val="49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A61E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Heteronemert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9F16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icrura alaskensis </w:t>
            </w:r>
            <w:r w:rsidRPr="0083614D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Maculaura alaskensi</w:t>
            </w:r>
            <w:r w:rsidRPr="0083614D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F794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ilidium growth, normal growth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D5A5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E72A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11E0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8BBB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65F5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4F3E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E0C6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59, 60</w:t>
            </w:r>
          </w:p>
        </w:tc>
      </w:tr>
      <w:tr w:rsidR="00584C59" w:rsidRPr="0083614D" w14:paraId="48F8100F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988D8E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NELI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1F70A9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D5EEEF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E017F7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A8327D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49BF41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DF0DF4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CB3032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A8CF73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CF5B39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605914AF" w14:textId="77777777" w:rsidTr="003C2E60">
        <w:trPr>
          <w:trHeight w:val="43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CE59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Sedentar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1B3E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Capitella </w:t>
            </w:r>
            <w:r w:rsidRPr="0083614D">
              <w:rPr>
                <w:rFonts w:ascii="Times New Roman" w:hAnsi="Times New Roman" w:cs="Times New Roman"/>
                <w:iCs/>
                <w:color w:val="ED7D31"/>
                <w:sz w:val="16"/>
                <w:szCs w:val="16"/>
              </w:rPr>
              <w:t>sp. I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F156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special structure in the coelomic cavity of segments 5 and 6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51FF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uncharacterized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8BAE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U?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7C84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>vasa</w:t>
            </w: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nanos, piwi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C004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3502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thought to be mult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6B00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BB77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61, 62</w:t>
            </w:r>
          </w:p>
        </w:tc>
      </w:tr>
      <w:tr w:rsidR="00584C59" w:rsidRPr="0083614D" w14:paraId="5313455C" w14:textId="77777777" w:rsidTr="003C2E60">
        <w:trPr>
          <w:trHeight w:val="58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B64F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D97C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*Enchytraeus japonensis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44F4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dult animal growth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3755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neoblasts, mesodermal N-cel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A981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,D</w:t>
            </w:r>
            <w:proofErr w:type="gramEnd"/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9E81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8F77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SC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9A26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thought to be mult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77F0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0882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584C59" w:rsidRPr="0083614D" w14:paraId="176D2828" w14:textId="77777777" w:rsidTr="003C2E60">
        <w:trPr>
          <w:trHeight w:val="67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8BF6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B48CB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Arenicola mari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82E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maintenance of coelomic fluid cell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0C72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juvenile cells and young amoebocy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3C86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, 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AFC1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5F8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genitor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F309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8D57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,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14B2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584C59" w:rsidRPr="0083614D" w14:paraId="163EFE0A" w14:textId="77777777" w:rsidTr="003C2E60">
        <w:trPr>
          <w:trHeight w:val="58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A4C3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Erran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AB0F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Dorvillea bermudensi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415E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dult animal cell turnover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80EE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0E70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AA34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677B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B85A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3B0F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89DE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584C59" w:rsidRPr="0083614D" w14:paraId="55F3F76F" w14:textId="77777777" w:rsidTr="003C2E60">
        <w:trPr>
          <w:trHeight w:val="75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48BE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8786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Platynereis dumerilii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F226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 adult posterior elongatio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81C0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osterior ectodermal and mesodermal cells, teloblast-like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89C2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?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C3D71" w14:textId="77777777" w:rsidR="00584C59" w:rsidRPr="00644AC4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>piwi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asa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l10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anos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y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E02D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2F2C5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supposed to be multipo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5280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E4CC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584C59" w:rsidRPr="0083614D" w14:paraId="17FA06C6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B683D5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RACHIOPO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904CD5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845C9E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85ED00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8603A3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EA74D4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34CF7E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ACE777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DC8D17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C18A18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6A32AA7D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DE2930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82F36C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654616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E299DB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D941B2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5E3287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6947A8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92C8AD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CD6599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638557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2E1F9DA6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4C3608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HORONI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65B73E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D79989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CDEC8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9D19BB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94F23B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C1A808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FC1420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40E42E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228B11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66EFB066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DEFA34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D588B1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8DC4A6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61ECD2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6B0F71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E03B70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F91253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E4D861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F1F369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B7F1FB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15748DA7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44F36D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ECTOPROC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DF86EC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EBEFF3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050E36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A30AFC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8D4121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AC7492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A4D878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B55085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82E5B6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05D5DC53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6B0B5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F1A5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gula neritin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2609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growth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114D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886F2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D84E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0B2C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7C88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5998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D05EE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584C59" w:rsidRPr="0083614D" w14:paraId="3BC8E24F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872212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STROTRIC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D6F06E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76879B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E11A1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561B47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055D12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746031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3F2349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DD97D5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BAB758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3E41E2C9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49ECCD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B25FDC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B8647D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97EB69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D2F43E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94BC8B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B609E6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4A9A18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AA7405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D5B2FB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4E6F5477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0A5FD0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AE9D93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83F696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3BC5A6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BE6141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49D7FF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941DBE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E9DEBD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B6E209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AE4968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330C8AB7" w14:textId="77777777" w:rsidTr="003C2E60">
        <w:trPr>
          <w:trHeight w:val="72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8458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5F2B6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Pinctada fucata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0B11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largement of the body surface and shell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75CE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haracterized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4131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3E097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EE4F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2A86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44F7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0A4BD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584C59" w:rsidRPr="0083614D" w14:paraId="3AF9156C" w14:textId="77777777" w:rsidTr="003C2E60">
        <w:trPr>
          <w:trHeight w:val="33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2620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76E5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renomytilus grayanus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0407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differentiatio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51B2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tellite-like cell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044F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1C93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D0F98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192E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C654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54C3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584C59" w:rsidRPr="0083614D" w14:paraId="62DFB875" w14:textId="77777777" w:rsidTr="003C2E60">
        <w:trPr>
          <w:trHeight w:val="57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7A26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F39C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tilus galloprovinciali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7EBF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replacement in the digestive gland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37CC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al cells of the stomac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739B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CC26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B668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912D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4E58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625A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584C59" w:rsidRPr="0083614D" w14:paraId="4D4C1311" w14:textId="77777777" w:rsidTr="003C2E60">
        <w:trPr>
          <w:trHeight w:val="48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4483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2DBB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apes philippinarum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3D9B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atopo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514D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rculating haemoblas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2CFBC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4F22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B176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genitor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E156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7C65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feration,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1D59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584C59" w:rsidRPr="0083614D" w14:paraId="5063278A" w14:textId="77777777" w:rsidTr="003C2E60">
        <w:trPr>
          <w:trHeight w:val="891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44DC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ephalopo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822D5" w14:textId="77777777" w:rsidR="00584C59" w:rsidRPr="00644AC4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>Octopus vulgaris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O. briareus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epia officinalis</w:t>
            </w:r>
            <w:r w:rsidRPr="00644A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44A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uprymna tasmanic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D1BE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haematopo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4FEB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leukoblasts (haemocytes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C34A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?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CCEC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54F2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B7BF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F8DE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ifferentiation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44C6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584C59" w:rsidRPr="0083614D" w14:paraId="2540CD93" w14:textId="77777777" w:rsidTr="003C2E60">
        <w:trPr>
          <w:trHeight w:val="49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0AE2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stropo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6D46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Littorina littore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F6E6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haematopo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A357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irculating haemoblast precurso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2C35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DC78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BC8A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genitor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E77C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4F7F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6971D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72, 73</w:t>
            </w:r>
          </w:p>
        </w:tc>
      </w:tr>
      <w:tr w:rsidR="00584C59" w:rsidRPr="0083614D" w14:paraId="6007A835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21B480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NTOPROC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BA74D9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C59AA1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6E04D8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60B7EA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206862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F54D2C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426922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6C2CB8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A0795B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356BA6CE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0CCD67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D4C6B9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7C79FC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04A345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9C6E8A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ED798C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00D8CF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2E4FAA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570B13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F4C191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625A45B6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DEAF4B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AETOGNAT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9BA0B8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15A3E1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E0D140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6C7482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628161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AE4A8A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127EEC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3FF505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4B9AE2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2A0EDC70" w14:textId="77777777" w:rsidTr="003C2E60">
        <w:trPr>
          <w:trHeight w:val="51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13E8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38414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Spadella cephalopter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2CBC7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neurogenesis in adult?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64D1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epidermal cells, corona ciliata in adul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81F8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D81E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CBC2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AA0F9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4BFE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3465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584C59" w:rsidRPr="0083614D" w14:paraId="2CCB3FF6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72B84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OTIFE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B7B000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8BE471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6BABE9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52E49E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BD6BCE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818A4A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470AAB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1526D2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233157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353C90BE" w14:textId="77777777" w:rsidTr="003C2E60">
        <w:trPr>
          <w:trHeight w:val="45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1900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DEC68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Brachionus calyciflorus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72805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dult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30B1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C1CC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A918C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9126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4513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C634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877E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584C59" w:rsidRPr="0083614D" w14:paraId="65AA1F25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F8988D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A5456D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0940D6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AD33B6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49BACF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347A74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EE8E19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7239B2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C02EDB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766968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6F1055F0" w14:textId="77777777" w:rsidTr="003C2E60">
        <w:trPr>
          <w:trHeight w:val="67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79C7A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E0DA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ocambarus clarkii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E259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tinuous production of new neurons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509F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genic stem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C291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1217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D77F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m cells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13A1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E770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tion, 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7EB0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, 100</w:t>
            </w:r>
          </w:p>
        </w:tc>
      </w:tr>
      <w:tr w:rsidR="00584C59" w:rsidRPr="0083614D" w14:paraId="5B5103D8" w14:textId="77777777" w:rsidTr="003C2E60">
        <w:trPr>
          <w:trHeight w:val="58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DD5B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BCAB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stacus astacu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D433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art and skeletal musculature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7B84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tellite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5FB0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AFC1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647C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BE74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941D6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8E25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584C59" w:rsidRPr="0083614D" w14:paraId="6CFB52ED" w14:textId="77777777" w:rsidTr="003C2E60">
        <w:trPr>
          <w:trHeight w:val="634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D4B3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A597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ylla paramamosai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7DD3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stinal tract functioning (hepatopancreas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E417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3A01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?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D1955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AA4D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2801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A967E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39F1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584C59" w:rsidRPr="0083614D" w14:paraId="0EA1ADC6" w14:textId="77777777" w:rsidTr="003C2E60">
        <w:trPr>
          <w:trHeight w:val="46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94E0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2323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cifastacus leniusculu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E18A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atopo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41FB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ematopoietic stem cell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1D55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37D3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6BF4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4F80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B502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F941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584C59" w:rsidRPr="0083614D" w14:paraId="6B685693" w14:textId="77777777" w:rsidTr="003C2E60">
        <w:trPr>
          <w:trHeight w:val="367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42FD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cnogoni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D0E3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Pseudopallene </w:t>
            </w:r>
            <w:r w:rsidRPr="0083614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676F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ult neurogen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FDE8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todermal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84B8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?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6C1F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B78C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85E4B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3A90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feration, mig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8510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584C59" w:rsidRPr="0083614D" w14:paraId="2AD88EBC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CCE281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NYCHOPHO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BE5FFE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1974E8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4AC9CC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D079BA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7EACD8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5DA890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BC8CAF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11EEFE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AE6FF3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6EF60953" w14:textId="77777777" w:rsidTr="003C2E60">
        <w:trPr>
          <w:trHeight w:val="54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88D6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5E5C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Euperipatoides rowelli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DB3C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cell turnover in the genital tract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7A08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5575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3B2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7CDA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86C6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4BB1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, apop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A100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84C59" w:rsidRPr="0083614D" w14:paraId="149C49E1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FD0B01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ARDIGRA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400FED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53E0BE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85C39F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527D14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3938A5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E303D9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BB7DD5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7B231E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A3093A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312636D6" w14:textId="77777777" w:rsidTr="003C2E60">
        <w:trPr>
          <w:trHeight w:val="54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AEDA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C840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Hypsibius dujardini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2B2C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homeostatic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13DC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midgut epithelium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BF20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?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1D92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5883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84D6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F0A1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2F6E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584C59" w:rsidRPr="0083614D" w14:paraId="0556BE90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212777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MATO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97D4A1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6907A5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FB1827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7E5FD0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D29809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C36E26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098FA5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7C7A80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184F92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1FC8162B" w14:textId="77777777" w:rsidTr="003C2E60">
        <w:trPr>
          <w:trHeight w:val="638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93DA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200BD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highlight w:val="green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enorhabditis elegans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3D40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somatic tissu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B14D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dult postmitotic cel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AA02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?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F705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5372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no somatic stem cells only germ stem cell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0ED6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0E21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no 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E330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584C59" w:rsidRPr="0083614D" w14:paraId="4B6E0B37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A0730C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APULI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0E8501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B55427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0E4C83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3E0F9A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8D5A30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6DC21F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60F626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73E342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8637AE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4ACB9C72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7B1120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F0D503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CCC08C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A78B0B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320968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43B936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C92D8D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8969F8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573DB6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8B60AD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268CC40C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03DAB4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XENOTURELLI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8E1029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B2DF48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D0A25A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95325E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5E1C52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155C99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3230D2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2BB871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F39C6C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3449979D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149D9D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93648D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295747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AA1D11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CDEFEA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1DBB0D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41D260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D483A7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6F817B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16B18BB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02840AAC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64A3B5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CHINODERM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8D3B2F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C850A8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6F1358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EA06C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B820F0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787A00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9137C5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B9523B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387F9B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0B0F479E" w14:textId="77777777" w:rsidTr="003C2E60">
        <w:trPr>
          <w:trHeight w:val="1254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A218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lastRenderedPageBreak/>
              <w:t>Holothuroid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4347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>Holothuria glaberrim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DD1F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physiological regeneration of digestive tub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B9EB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1. vesicular enterocytes of the luminal epithelium; 2. myoepithelial cells of the mesothelium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45A4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D    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8051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>My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774F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specialised progenitors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F9B2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mult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D0C6A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1.proliferation, </w:t>
            </w:r>
            <w:proofErr w:type="gramStart"/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dedifferentiation;</w:t>
            </w:r>
            <w:proofErr w:type="gramEnd"/>
          </w:p>
          <w:p w14:paraId="7362663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2. dedifferentiation, migration, proliferation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8FD0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84–86</w:t>
            </w:r>
          </w:p>
        </w:tc>
      </w:tr>
      <w:tr w:rsidR="00584C59" w:rsidRPr="0083614D" w14:paraId="360D5FB3" w14:textId="77777777" w:rsidTr="003C2E60">
        <w:trPr>
          <w:trHeight w:val="73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3B1E9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238F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Eupentacta fraudatrix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F291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hysiological regeneration of digestive tub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78A31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vesicular enterocytes of the luminal epitheli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15584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7D0F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775C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7E576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B7A1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760E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584C59" w:rsidRPr="0083614D" w14:paraId="30F0FE51" w14:textId="77777777" w:rsidTr="003C2E60">
        <w:trPr>
          <w:trHeight w:val="847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1D317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E869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Eupentacta fraudatrix Apostichopus japonicu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EB7E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maintenance of coelomocyte population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12F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mall motile cells in the connective tissue of several organ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C5FB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CFCA9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9AD82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differentiated progenito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3CC2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mult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BC89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,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BFDB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584C59" w:rsidRPr="0083614D" w14:paraId="3ADF62C9" w14:textId="77777777" w:rsidTr="003C2E60">
        <w:trPr>
          <w:trHeight w:val="51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9430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6DB9C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>Holothuria glaberrim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C539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adult neurogene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FBB5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ciliated epithelial cells of radial glia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E20F1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A623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>Sox</w:t>
            </w: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Pou</w:t>
            </w: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Klf</w:t>
            </w: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Myc</w:t>
            </w: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ED7D31"/>
                <w:sz w:val="16"/>
                <w:szCs w:val="16"/>
              </w:rPr>
              <w:t xml:space="preserve"> Piwi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7996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specialised progenito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5A73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un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CC0C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 xml:space="preserve">proliferation, dedifferentiation?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D277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ED7D31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ED7D31"/>
                <w:sz w:val="16"/>
                <w:szCs w:val="16"/>
              </w:rPr>
              <w:t>89–91</w:t>
            </w:r>
          </w:p>
        </w:tc>
      </w:tr>
      <w:tr w:rsidR="00584C59" w:rsidRPr="0083614D" w14:paraId="133B35DF" w14:textId="77777777" w:rsidTr="003C2E60">
        <w:trPr>
          <w:trHeight w:val="866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D842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hinoid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46CF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Lytechinus variegatu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4350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homeostatic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23922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ells of oesophagus, radial nerve, and a sub-population of coelomocy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AAD3F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3410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asa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2017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EB88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mult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A9D06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D1CE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584C59" w:rsidRPr="0083614D" w14:paraId="7F7CBB6D" w14:textId="77777777" w:rsidTr="003C2E60">
        <w:trPr>
          <w:trHeight w:val="83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E5EF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Ophiuroid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DF0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Amphiura filiformi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72E9C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normal non-regenerating arm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F8F9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ells of epidermis, podia, radial water canal in normal non-regenerating arm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5AB2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4536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FAA5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7DB3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1017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 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1956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584C59" w:rsidRPr="0083614D" w14:paraId="398A20E8" w14:textId="77777777" w:rsidTr="003C2E60">
        <w:trPr>
          <w:trHeight w:val="554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F4D7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inoid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BCAF3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Antedon mediterrane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AC61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homeostatic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E5CE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moebocytes, coelomocyte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E45F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EAB8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67C7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differentiated progenitor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1735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mult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38EF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0DEA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584C59" w:rsidRPr="0083614D" w14:paraId="290CB23A" w14:textId="77777777" w:rsidTr="003C2E60">
        <w:trPr>
          <w:trHeight w:val="856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D2A4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eroid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B3F3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Asterias rubens</w:t>
            </w: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sterias amurensi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499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maintenance of coelomocyte population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5BB7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small coelomic epithelial cells, cells of axial organ and Tiedemann bod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6068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4F60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E6E7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differentiated progenitor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0867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4A9F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proliferation,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9AE9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95–100</w:t>
            </w:r>
          </w:p>
        </w:tc>
      </w:tr>
      <w:tr w:rsidR="00584C59" w:rsidRPr="0083614D" w14:paraId="5A661F53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71E11D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MICHOR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79F5CD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7B987F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3A2AD4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2DD873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799BC9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FE41A9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CDCB56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A27D9D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5DD6B3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4618693D" w14:textId="77777777" w:rsidTr="003C2E60">
        <w:trPr>
          <w:trHeight w:val="93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C9BE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eropneus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85C43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accoglossus mereschkowskii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5168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ostatic cell turnove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FEC4E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ells of skin and intestinal epithelium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5067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7068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28BC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98BF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A61F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BEF4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584C59" w:rsidRPr="0083614D" w14:paraId="194834E1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18A243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sz w:val="16"/>
                <w:szCs w:val="16"/>
              </w:rPr>
              <w:t>UROCHOR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B9B869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887A62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6FCEDD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03D579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C568A8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F0C75D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C129AF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0D0D7D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6F53D9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2CA9CF1F" w14:textId="77777777" w:rsidTr="003C2E60">
        <w:trPr>
          <w:trHeight w:val="1263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21549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olidobranch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7B95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Botryllus schlosseri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4E223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weekly replacement of old generation of zooids with a new generation of asexual developing buds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2654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 epithelial cells; 2. haemoblasts in endostyle nich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4267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gramStart"/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  U</w:t>
            </w:r>
            <w:proofErr w:type="gramEnd"/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47C9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vasa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piwi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pl10</w:t>
            </w: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Pou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DADF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 ASC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88EA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B5DBC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 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E7C0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2–105</w:t>
            </w:r>
          </w:p>
        </w:tc>
      </w:tr>
      <w:tr w:rsidR="00584C59" w:rsidRPr="0083614D" w14:paraId="30A34A43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97BAE4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EPHALOCHOR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8D9C7B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5CF7CD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3F60BC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12E441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6F79AD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3FC44E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FEC5C77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9A3EF1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117FF2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6D861151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364CBC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CEB3AA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no da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73722C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193E89B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F35B50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1A6DAF7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CF0783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0409A9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978619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A4393B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84C59" w:rsidRPr="0083614D" w14:paraId="5BA9B6E3" w14:textId="77777777" w:rsidTr="003C2E60">
        <w:trPr>
          <w:trHeight w:val="2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B5341B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40CFBE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128680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62C3E6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A627EB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FA3D3A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AFC594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DFAEDC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E8119C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9C7A8F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4C59" w:rsidRPr="0083614D" w14:paraId="186FEA6E" w14:textId="77777777" w:rsidTr="003C2E60">
        <w:trPr>
          <w:trHeight w:val="52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A144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Cyprinida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48E4A1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anio rerio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7992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dult neurogenesis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A5A0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adult neural glial stem cells (ANSCs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9BEDE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33F7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7869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ASC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E2083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2383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self-renewal, </w:t>
            </w:r>
            <w:proofErr w:type="gramStart"/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transdifferentiation?,</w:t>
            </w:r>
            <w:proofErr w:type="gramEnd"/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 asymmetric divi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46B9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106, 107</w:t>
            </w:r>
          </w:p>
        </w:tc>
      </w:tr>
      <w:tr w:rsidR="00584C59" w:rsidRPr="0083614D" w14:paraId="4DD1D6B8" w14:textId="77777777" w:rsidTr="003C2E60">
        <w:trPr>
          <w:trHeight w:val="54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1336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mphib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D240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sz w:val="16"/>
                <w:szCs w:val="16"/>
              </w:rPr>
              <w:t>Ambystoma mexicanum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ACEF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uninjured spinal cord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2D81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ependymoglial cell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79ABB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7C54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7603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625B9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0B2C2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 xml:space="preserve"> 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67C78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584C59" w:rsidRPr="0083614D" w14:paraId="0820A01D" w14:textId="77777777" w:rsidTr="003C2E60">
        <w:trPr>
          <w:trHeight w:val="975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7237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959A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Ambystoma mexicanum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18DC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injured adult limb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8B58E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nnective tissue (CT) cells – skeleton, periskeleton, tendon, dermis, interstitial fibroblas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9CD2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FE60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7548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genito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1E1A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ltipoten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A540A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edifferentiation, proliferation, re-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6E4B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9</w:t>
            </w:r>
          </w:p>
        </w:tc>
      </w:tr>
      <w:tr w:rsidR="00584C59" w:rsidRPr="0083614D" w14:paraId="295C05B8" w14:textId="77777777" w:rsidTr="003C2E60">
        <w:trPr>
          <w:trHeight w:val="810"/>
        </w:trPr>
        <w:tc>
          <w:tcPr>
            <w:tcW w:w="2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B406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21D96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enopus laevi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5D47D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ult small intestinal epithelium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5A6CF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nar and goblet cell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8D4684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6FE69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ACE6C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DDBA0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F7385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5FB2D3" w14:textId="77777777" w:rsidR="00584C59" w:rsidRPr="0083614D" w:rsidRDefault="00584C59" w:rsidP="003C2E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61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</w:tbl>
    <w:p w14:paraId="76D5B7F9" w14:textId="7FFFC330" w:rsidR="00584C59" w:rsidRDefault="00584C59" w:rsidP="00584C59">
      <w:pPr>
        <w:rPr>
          <w:ins w:id="2" w:author="Alison Cooper" w:date="2021-09-22T11:11:00Z"/>
        </w:rPr>
      </w:pPr>
    </w:p>
    <w:p w14:paraId="687AC5A2" w14:textId="26801731" w:rsidR="006E00B9" w:rsidRPr="0083614D" w:rsidRDefault="001A4A1D" w:rsidP="00346EF6">
      <w:pPr>
        <w:spacing w:line="240" w:lineRule="auto"/>
        <w:ind w:left="567" w:hanging="567"/>
        <w:rPr>
          <w:rFonts w:ascii="Times New Roman" w:hAnsi="Times New Roman" w:cs="Times New Roman"/>
          <w:b/>
          <w:bCs/>
          <w:sz w:val="24"/>
          <w:szCs w:val="24"/>
        </w:rPr>
      </w:pPr>
      <w:r w:rsidRPr="0083614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368842F" w14:textId="0122042F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impson TL. 1984. The cell biology of sponges. New York (NY):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Springer.</w:t>
      </w:r>
    </w:p>
    <w:p w14:paraId="4B14AB71" w14:textId="77777777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Ereskovsky A. 2010. The comparative embryology of sponges. Dordrecht: Springer.</w:t>
      </w:r>
    </w:p>
    <w:p w14:paraId="1637AEE9" w14:textId="529AE53E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Funayama N. 2018. The cellular and molecular bases of the sponge stem cell systems underlying reproductio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omeostasis and regeneration. Int J Dev Biol. 62: 513-525. </w:t>
      </w:r>
    </w:p>
    <w:p w14:paraId="5A2E8A45" w14:textId="1B0A47AF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sz w:val="20"/>
          <w:szCs w:val="20"/>
        </w:rPr>
        <w:t>Funayama N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Nakatsukasa M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Mohri K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Masuda Y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Agata K. 2010. </w:t>
      </w:r>
      <w:r w:rsidRPr="0083614D">
        <w:rPr>
          <w:rFonts w:ascii="Times New Roman" w:hAnsi="Times New Roman" w:cs="Times New Roman"/>
          <w:sz w:val="20"/>
          <w:szCs w:val="20"/>
        </w:rPr>
        <w:t>Piwi expression in archeocytes and choanocytes in demosponges: Insights into the stem cell system in demosponges. Evol Dev. 12: 275</w:t>
      </w:r>
      <w:r w:rsidR="00B546C7" w:rsidRPr="0083614D">
        <w:rPr>
          <w:rFonts w:ascii="Times New Roman" w:hAnsi="Times New Roman" w:cs="Times New Roman"/>
          <w:sz w:val="20"/>
          <w:szCs w:val="20"/>
        </w:rPr>
        <w:t>-</w:t>
      </w:r>
      <w:r w:rsidRPr="0083614D">
        <w:rPr>
          <w:rFonts w:ascii="Times New Roman" w:hAnsi="Times New Roman" w:cs="Times New Roman"/>
          <w:sz w:val="20"/>
          <w:szCs w:val="20"/>
        </w:rPr>
        <w:t>287.</w:t>
      </w:r>
    </w:p>
    <w:p w14:paraId="43B530FB" w14:textId="084C9534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Okamoto K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Nakatsukasa M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Alié A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Masuda Y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Agata K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Funayama N. 2012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The active stem cell specific expression of sponge Musashi homolog EflMsiA suggests its involvement in maintaining the stem cell state. Mech Develop. 129: 24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37.</w:t>
      </w:r>
    </w:p>
    <w:p w14:paraId="72098C56" w14:textId="0E760934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sz w:val="20"/>
          <w:szCs w:val="20"/>
        </w:rPr>
        <w:t>Alié A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Hayashi T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Sugimura I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Manuel M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Sugano W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Mano A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Satoh N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Agata K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Funayama N. 2015. </w:t>
      </w:r>
      <w:r w:rsidRPr="0083614D">
        <w:rPr>
          <w:rFonts w:ascii="Times New Roman" w:hAnsi="Times New Roman" w:cs="Times New Roman"/>
          <w:sz w:val="20"/>
          <w:szCs w:val="20"/>
        </w:rPr>
        <w:t xml:space="preserve">The ancestral gene repertoire of animal stem cells. Proc Natl Acad Sci USA. </w:t>
      </w:r>
      <w:r w:rsidRPr="0083614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12(51</w:t>
      </w:r>
      <w:proofErr w:type="gramStart"/>
      <w:r w:rsidRPr="0083614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):E</w:t>
      </w:r>
      <w:proofErr w:type="gramEnd"/>
      <w:r w:rsidRPr="0083614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7093-100.</w:t>
      </w:r>
    </w:p>
    <w:p w14:paraId="68CC19C8" w14:textId="77777777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Funayama N. 2013. The stem cell system in demosponges: Suggested involvement of two types of cells: archeocytes (active stem cells) and choanocytes (food-entrapping flagellated cells). Dev Genes Evol. 223(1-2):23–38.</w:t>
      </w:r>
    </w:p>
    <w:p w14:paraId="079DAC10" w14:textId="05EAE08E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sz w:val="20"/>
          <w:szCs w:val="20"/>
        </w:rPr>
        <w:t>De Goeij JM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De Kluijver A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Van Duyl FC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Vacelet J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Wijffels RH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De Goeij A FPM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Cleutjens JPM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Schutte B. 2009. Cell kinetics of the marine sponge </w:t>
      </w:r>
      <w:r w:rsidRPr="0083614D">
        <w:rPr>
          <w:rFonts w:ascii="Times New Roman" w:hAnsi="Times New Roman" w:cs="Times New Roman"/>
          <w:i/>
          <w:sz w:val="20"/>
          <w:szCs w:val="20"/>
        </w:rPr>
        <w:t>Halisarca caerulea</w:t>
      </w:r>
      <w:r w:rsidRPr="0083614D">
        <w:rPr>
          <w:rFonts w:ascii="Times New Roman" w:hAnsi="Times New Roman" w:cs="Times New Roman"/>
          <w:sz w:val="20"/>
          <w:szCs w:val="20"/>
        </w:rPr>
        <w:t xml:space="preserve"> reveal rapid cell turnover and shedding. J Exp Biol. 212:3892</w:t>
      </w:r>
      <w:r w:rsidR="00B546C7" w:rsidRPr="0083614D">
        <w:rPr>
          <w:rFonts w:ascii="Times New Roman" w:hAnsi="Times New Roman" w:cs="Times New Roman"/>
          <w:sz w:val="20"/>
          <w:szCs w:val="20"/>
        </w:rPr>
        <w:t>-</w:t>
      </w:r>
      <w:r w:rsidRPr="0083614D">
        <w:rPr>
          <w:rFonts w:ascii="Times New Roman" w:hAnsi="Times New Roman" w:cs="Times New Roman"/>
          <w:sz w:val="20"/>
          <w:szCs w:val="20"/>
        </w:rPr>
        <w:t>3900.</w:t>
      </w:r>
    </w:p>
    <w:p w14:paraId="4A9F5FB6" w14:textId="4CAC86E6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Alexander B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iebrand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Osinga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van der Geest H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dmiraal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leutjens J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chutte 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Verheyen F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ibes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van Loon 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e Goeij JM. 2014. Cell turnover and detritus production in marine sponges from tropical and temperate benthic ecosystems. PLoS ONE. 9(10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):e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109486. </w:t>
      </w:r>
    </w:p>
    <w:p w14:paraId="4AF0B29E" w14:textId="73345288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sz w:val="20"/>
          <w:szCs w:val="20"/>
        </w:rPr>
        <w:t>Kenny NJ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de Goeij JM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de Bakker DM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Whalen CG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Berezikov E</w:t>
      </w:r>
      <w:r w:rsidR="00346EF6" w:rsidRPr="00644AC4">
        <w:rPr>
          <w:rFonts w:ascii="Times New Roman" w:hAnsi="Times New Roman" w:cs="Times New Roman"/>
          <w:sz w:val="20"/>
          <w:szCs w:val="20"/>
        </w:rPr>
        <w:t>,</w:t>
      </w:r>
      <w:r w:rsidRPr="00644AC4">
        <w:rPr>
          <w:rFonts w:ascii="Times New Roman" w:hAnsi="Times New Roman" w:cs="Times New Roman"/>
          <w:sz w:val="20"/>
          <w:szCs w:val="20"/>
        </w:rPr>
        <w:t xml:space="preserve"> Riesgo A. 2018. </w:t>
      </w:r>
      <w:r w:rsidRPr="0083614D">
        <w:rPr>
          <w:rFonts w:ascii="Times New Roman" w:hAnsi="Times New Roman" w:cs="Times New Roman"/>
          <w:sz w:val="20"/>
          <w:szCs w:val="20"/>
        </w:rPr>
        <w:t xml:space="preserve">Towards the identification of ancestrally shared regenerative mechanisms across the Metazoa: A transcriptomic case study in the demosponge </w:t>
      </w:r>
      <w:r w:rsidRPr="0083614D">
        <w:rPr>
          <w:rFonts w:ascii="Times New Roman" w:hAnsi="Times New Roman" w:cs="Times New Roman"/>
          <w:i/>
          <w:sz w:val="20"/>
          <w:szCs w:val="20"/>
        </w:rPr>
        <w:t>Halisarca caerulea</w:t>
      </w:r>
      <w:r w:rsidRPr="0083614D">
        <w:rPr>
          <w:rFonts w:ascii="Times New Roman" w:hAnsi="Times New Roman" w:cs="Times New Roman"/>
          <w:sz w:val="20"/>
          <w:szCs w:val="20"/>
        </w:rPr>
        <w:t xml:space="preserve">. Mar Genomics. 37:135-147. </w:t>
      </w:r>
    </w:p>
    <w:p w14:paraId="72947A3F" w14:textId="7F0DD060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Fierro-Constaín L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chenkelaars Q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azave 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aguenauer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ocher 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Ereskovsky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orchiellini 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enard E. 2017. The conservation of the germline multipotency progra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rom sponges to vertebrates: A stepping stone to understanding the somatic and germline origins. Genome Biol Evol. 9(3):474-488. </w:t>
      </w:r>
    </w:p>
    <w:p w14:paraId="13FFADED" w14:textId="47F7C3A0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Adamska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egnan B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reen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Zwafink C. 2011. What sponges can tell us about the evolution of developmental processes. Zoology (Jena). 114:1–10.</w:t>
      </w:r>
    </w:p>
    <w:p w14:paraId="37B7390B" w14:textId="39299B2C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lastRenderedPageBreak/>
        <w:t>Adamska M. 2016. Sponges as models to study emergence of complex animals. Curr Opin Genet Dev. 39:21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28.</w:t>
      </w:r>
    </w:p>
    <w:p w14:paraId="4C7A18B3" w14:textId="5DC90A45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Fortunato SA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Vervoort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damski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damska M. 2016. Conservation and divergence of bHLH genes in the calcisponge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Sycon ciliatum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307084" w:rsidRPr="0083614D">
        <w:rPr>
          <w:rFonts w:ascii="Times New Roman" w:hAnsi="Times New Roman" w:cs="Times New Roman"/>
          <w:color w:val="000000"/>
          <w:sz w:val="20"/>
          <w:szCs w:val="20"/>
        </w:rPr>
        <w:t>EvoDev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7:23.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2F5DFFF7" w14:textId="6E18D312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Leys S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ckie GO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eiswig HM. 2007. The biology of glass sponges. Adv Mar Biol. 52:1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145.</w:t>
      </w:r>
    </w:p>
    <w:p w14:paraId="596434A3" w14:textId="2EB24675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Jakob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gasser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ellaporta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olland 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uhn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chierwater B. 2004. The Trox-2 Hox/ParaHox gene of Trichoplax (Placozoa) marks an epithelial boundary. Dev Genes Evol. 214:170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175. </w:t>
      </w:r>
    </w:p>
    <w:p w14:paraId="2B4A2681" w14:textId="08AD5ADD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Guidi L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Eitel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esarini 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chierwater 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alsamo M. 2011. Ultrastructural analyses support different morphological lineages in the Placozoa Grell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1971. J Morphol. 272:371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378.</w:t>
      </w:r>
    </w:p>
    <w:p w14:paraId="593E9073" w14:textId="6DACB9BC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osch T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ton-Erxleben F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emmrich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halturin K. 2010. The hydra polyp: nothing but an active stem cell community. Dev Growth Differ.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52:15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25.</w:t>
      </w:r>
    </w:p>
    <w:p w14:paraId="2599A3B2" w14:textId="5A57C5BF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Watanabe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oang VT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ttner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olstein TW. 2009. Immortality and the base of multicellular life: lessons from cnidarian stem cells. Semin Cell Dev Biol. 20:1114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1125.</w:t>
      </w:r>
    </w:p>
    <w:p w14:paraId="563B6CE5" w14:textId="65BAB74D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Hobmayer 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Jenewein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Eder D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Eder M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lasauer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ufler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artl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lvenmoser W. 2012. Stemness in hydra – a current perspective. Int J Dev Biol. 56:509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517.</w:t>
      </w:r>
    </w:p>
    <w:p w14:paraId="70E43F77" w14:textId="07F104C4" w:rsidR="00315966" w:rsidRPr="0083614D" w:rsidRDefault="00315966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ode H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lick K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mith GS. 1976. Regulation of interstitial cell differentiation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 attenuat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I. Homeostatic control of interstitial cell population size. J Cell Sci. 20: 29-46.</w:t>
      </w:r>
    </w:p>
    <w:p w14:paraId="095FB8A3" w14:textId="5DE18EB0" w:rsidR="00315966" w:rsidRPr="0083614D" w:rsidRDefault="0059418A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David C 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lotnick I. 1980. Distribution of interstitial stem cell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Dev Biol. 76(1):175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184</w:t>
      </w:r>
    </w:p>
    <w:p w14:paraId="347EA933" w14:textId="3DE63C36" w:rsidR="00315966" w:rsidRPr="0083614D" w:rsidRDefault="0059418A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Gierer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erking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ode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avid C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lick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hansmann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challer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renkner E. 1972.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Regeneration of Hydra from reaggregated cells. Nat New Biol. 239:98-101.</w:t>
      </w:r>
    </w:p>
    <w:p w14:paraId="79C53E42" w14:textId="3246D064" w:rsidR="00315966" w:rsidRPr="0083614D" w:rsidRDefault="0059418A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ugiyama T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ujisawa T. 1978. Genetic analysis of developmental mechanism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II. Isolation and characterization of an interstitial cell-deficient strain. J Cell Sci. 29:35-52.</w:t>
      </w:r>
    </w:p>
    <w:p w14:paraId="6E044743" w14:textId="07FD8736" w:rsidR="00315966" w:rsidRPr="0083614D" w:rsidRDefault="0059418A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David C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urphy S. 1977. Characterization of interstitial stem cell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y cloning. Dev Biol. 58:372-383.</w:t>
      </w:r>
    </w:p>
    <w:p w14:paraId="29ABAB69" w14:textId="313B4242" w:rsidR="00315966" w:rsidRPr="0083614D" w:rsidRDefault="0059418A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chmidt T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avid CN. 1986. Gland cells in Hydra: cell cycle kinetics and development. J Cell Sci. 85:197-215.</w:t>
      </w:r>
    </w:p>
    <w:p w14:paraId="5BD7D405" w14:textId="74B58183" w:rsidR="00315966" w:rsidRPr="0083614D" w:rsidRDefault="0059418A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osch T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avid CN. 1987. Stem cells of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 magnipapillat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an differentiate into somatic cells and germ line cells. Dev Biol. 121:182-191.</w:t>
      </w:r>
    </w:p>
    <w:p w14:paraId="1838547E" w14:textId="675A0E9C" w:rsidR="00315966" w:rsidRPr="0083614D" w:rsidRDefault="0059418A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iebert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ton-Erxleben F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osch TCG. 2008. Cell type complexity in the basal metazoan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Hyd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is maintained by both stem 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cell based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echanisms and transdifferentiation. Dev Biol.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313:13-2</w:t>
      </w:r>
      <w:r w:rsidR="00315966" w:rsidRPr="0083614D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34713540" w14:textId="0945886E" w:rsidR="00315966" w:rsidRPr="0083614D" w:rsidRDefault="0059418A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uzgariu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rescenzi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alliot B. 2014. Robust G2 pausing of adult stem cell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Differentiation. 87:83-99.</w:t>
      </w:r>
    </w:p>
    <w:p w14:paraId="2713A994" w14:textId="77777777" w:rsidR="00315966" w:rsidRPr="0083614D" w:rsidRDefault="00E7583F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David CN. 2012. Interstitial stem cell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: multipotency and decision-making. Int J Dev Biol. 56:489-497.</w:t>
      </w:r>
    </w:p>
    <w:p w14:paraId="463AEE4F" w14:textId="7806CB3B" w:rsidR="00315966" w:rsidRPr="0083614D" w:rsidRDefault="00E7583F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uzgariu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l Haddad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omczyk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enger Y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alliot B. 2015. Multifunctionality and plasticity characterize epithelial cell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Tissue Barriers. 3(4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):e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>1068908.</w:t>
      </w:r>
    </w:p>
    <w:p w14:paraId="227A7635" w14:textId="3BD36E94" w:rsidR="00315966" w:rsidRPr="0083614D" w:rsidRDefault="00E7583F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iebert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arrell 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Jack F. 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beykoon Y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rimack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chnitzler 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Juliano C. 2019. Stem cell differentiation trajectorie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esolved at single-cell resolution. Science. 365:6451.</w:t>
      </w:r>
    </w:p>
    <w:p w14:paraId="5A36FBE5" w14:textId="184D5A44" w:rsidR="00315966" w:rsidRPr="0083614D" w:rsidRDefault="00E7583F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Rentzsch F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ayden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nuel M. 2017. The cellular and molecular basis of cnidarian neurogenesis. Wiley Interdiscip Rev Dev Biol. 6(1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):e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>257.</w:t>
      </w:r>
    </w:p>
    <w:p w14:paraId="4116090F" w14:textId="0697B01C" w:rsidR="00315966" w:rsidRPr="0083614D" w:rsidRDefault="00E7583F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lastRenderedPageBreak/>
        <w:t>Denker E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Manuel M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Leclère L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Le Guyader H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Rabet N. 2008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Ordered progression of nematogenesis from stem cells through differentiation stages in the tentacle bulb of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Clytia hemisphaeric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Hydrozo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nidaria). Dev Biol. 315:99-113.</w:t>
      </w:r>
    </w:p>
    <w:p w14:paraId="3AA84C39" w14:textId="34FD599F" w:rsidR="00315966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Jager M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Quéinnec E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Le Guyader H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Manuel M. 2011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Multiple Sox genes are expressed in stem cells or in differentiating neuro-sensory cells in the hydrozoa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Clytia hemisphaeric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307084" w:rsidRPr="0083614D">
        <w:rPr>
          <w:rFonts w:ascii="Times New Roman" w:hAnsi="Times New Roman" w:cs="Times New Roman"/>
          <w:color w:val="000000"/>
          <w:sz w:val="20"/>
          <w:szCs w:val="20"/>
        </w:rPr>
        <w:t>EvoDev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2:12.</w:t>
      </w:r>
    </w:p>
    <w:p w14:paraId="5CD08D7D" w14:textId="7975BB12" w:rsidR="00315966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Duffy D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lickert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u¨ nzel T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ilmann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rank U. 2010. Wnt signalling promotes oral but suppresses aboral structure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ctini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etamorphosis and regeneration. Development. 137:3057-3066.</w:t>
      </w:r>
    </w:p>
    <w:p w14:paraId="046E09DD" w14:textId="05DF5E62" w:rsidR="00315966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üller W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eo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rank U. 2004. Totipotent migratory stem cells in a hydroid. Dev Biol. 275(1):215-24.</w:t>
      </w:r>
    </w:p>
    <w:p w14:paraId="4AA9EB2F" w14:textId="314A7FF5" w:rsidR="00315966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Gahan J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radshaw 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lici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rank U. 2016. The interstitial stem cell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dractini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d their role in regeneration. Curr Opin Genet Dev. 40:65-73. </w:t>
      </w:r>
    </w:p>
    <w:p w14:paraId="2C8BBF1E" w14:textId="2722F511" w:rsidR="00A60BE8" w:rsidRPr="0083614D" w:rsidRDefault="00A60BE8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Plickert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rank U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üller WA. 2012.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Hydractini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 pioneering model for stem cell biology and reprogramming somatic cells to pluripotency. Int J Dev Biol. 56(6-8):519-34.</w:t>
      </w:r>
    </w:p>
    <w:p w14:paraId="0AD4A2E2" w14:textId="4AA9ED90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chmid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ydler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lder H. 1982. Transdifferentiation and regeneratio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 vitr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Dev Biol. 92:476-488.</w:t>
      </w:r>
    </w:p>
    <w:p w14:paraId="5FF177C7" w14:textId="788DDA1F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chmid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lder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lickert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eber C. 1988. Transdifferentiation from striated muscle of medusae in vitro. Cell Differ Dev. 25:137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146.</w:t>
      </w:r>
    </w:p>
    <w:p w14:paraId="20A6F8C3" w14:textId="0983CBA4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Gold D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au CLF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uong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ao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artenstein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Jacobs DK. 2019. Mechanisms of cnidocyte development in the moon jellyfish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Aureli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Evol Dev. 21(2):72‐81.</w:t>
      </w:r>
    </w:p>
    <w:p w14:paraId="65A43165" w14:textId="47ECFF67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Gursk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arm A. 2014. Cell proliferation in cubozoan jellyfish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Tripedalia cystopho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latina moseri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PLoS ONE. 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9:e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>102628.</w:t>
      </w:r>
    </w:p>
    <w:p w14:paraId="60774824" w14:textId="0B067706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kogh 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arm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Nilsson D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Ekström. 2006. Bilaterally symmetrical rhopalial nervous system of the box jellyfish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Tripedalia cystopho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J Morphol. 267(12):1391-405.</w:t>
      </w:r>
    </w:p>
    <w:p w14:paraId="0F52FB25" w14:textId="242A50BA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Alié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eclère L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Jager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ayraud 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hang 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e Guyader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Quéinnec 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nuel M. 2011. Somatic stem cells express Piwi and Vasa genes in an adult ctenophore: Ancient association of “germline genes” with stemness. Dev Biol. 350:183-197.</w:t>
      </w:r>
    </w:p>
    <w:p w14:paraId="4B96DDA0" w14:textId="23AD2D18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chnitzler 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immons D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ang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rtindale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axevanis A. 2014. Expression of multiple Sox genes through embryonic development in the ctenophore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Mnemiopsis leidyi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is spatially restricted to zones of cell proliferation. </w:t>
      </w:r>
      <w:r w:rsidR="00307084" w:rsidRPr="0083614D">
        <w:rPr>
          <w:rFonts w:ascii="Times New Roman" w:hAnsi="Times New Roman" w:cs="Times New Roman"/>
          <w:color w:val="000000"/>
          <w:sz w:val="20"/>
          <w:szCs w:val="20"/>
        </w:rPr>
        <w:t>EvoDev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5:15.</w:t>
      </w:r>
    </w:p>
    <w:p w14:paraId="1DE663EB" w14:textId="16F2A44C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De Mulder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uales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fister D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illems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Egger 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lvenmoser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haler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orny A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rouda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orgonie G et al. 2009</w:t>
      </w:r>
      <w:r w:rsidR="00E42E44"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Characterization of the stem cell system of the acoel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Isodiametra pulch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BMC Dev Biol. 9:69.</w:t>
      </w:r>
    </w:p>
    <w:p w14:paraId="3EBFC974" w14:textId="7595A2B1" w:rsidR="00A60BE8" w:rsidRPr="0083614D" w:rsidRDefault="00A60BE8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Egger 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teinke D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arui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e Mulder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rendt D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orgonie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unayama 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schwentner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artenstein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obmayer 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et al. 2009</w:t>
      </w:r>
      <w:r w:rsidR="00E42E44"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b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To be or not to be a flatworm: the acoel controversy. PLoS ONE. 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4:e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>5502.</w:t>
      </w:r>
    </w:p>
    <w:p w14:paraId="3DBDD848" w14:textId="7541BE8B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Gschwentner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adurner 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Nimeth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ieger R. 2001. Stem cells in a basal bilaterian. S-phase and mitotic cells i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Convolutriloba longifissur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Acoel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latyhelminthes). Cell Tissue Res. 304(3):401-408.</w:t>
      </w:r>
    </w:p>
    <w:p w14:paraId="4305AF89" w14:textId="3FDA4E0C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rivastava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zza-Curll KL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van Wolfswinkel J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eddien PW. 2014. Whole-body acoel regeneration is controlled by Wnt and BmpAdmp signaling. Curr Biol. 24:1107-1113.</w:t>
      </w:r>
    </w:p>
    <w:p w14:paraId="4B63C8A7" w14:textId="18372436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van Wolfswinkel J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agner D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eddien PW. 2014. Single-cell analysis reveals functionally distinct classes within the planarian stem cell compartment. Cell Stem Cell. 15(3):326-339. </w:t>
      </w:r>
    </w:p>
    <w:p w14:paraId="5122A4FF" w14:textId="1F684D52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Pellettieri J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Sánchez Alvarado A. 2007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Cell turnover and adult tissue homeostasis: from humans to planarians. Annu Rev Genet. 41:83-105. </w:t>
      </w:r>
    </w:p>
    <w:p w14:paraId="452262F3" w14:textId="121BADA1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lastRenderedPageBreak/>
        <w:t>Lai A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osaka 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bnave 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hu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boobaker AA. 2018. The abrogation of condensin function provides independent evidence for defining the self-renewing population of pluripotent stem cells. Dev Biol. 433:218</w:t>
      </w:r>
      <w:r w:rsidR="00E42E44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226.</w:t>
      </w:r>
    </w:p>
    <w:p w14:paraId="58CF10C7" w14:textId="42512081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Newmark P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nchez Alvarado A. 2002. Not your father’s planarian: a classic model ´enters the era of functional genomics. Nat Rev Genet. 3:210–19.</w:t>
      </w:r>
    </w:p>
    <w:p w14:paraId="1F2BB100" w14:textId="4AE0A1E0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Reddien P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Oviedo N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Jennings J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Jenkin J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nchez Alvarado A. 2005. SMEDWI-2 is a PIWI-like protein that regulates planarian stem cells. Science. 310:1327</w:t>
      </w:r>
      <w:r w:rsidR="00E42E44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30.</w:t>
      </w:r>
    </w:p>
    <w:p w14:paraId="3AB1A419" w14:textId="1787C215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Reddien PW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Sanchez Alvarado A. 2004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Fundamentals of planarian regeneration. Ann Rev Cell Dev Biol. 20:725</w:t>
      </w:r>
      <w:r w:rsidR="00B546C7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57.</w:t>
      </w:r>
    </w:p>
    <w:p w14:paraId="51F8F0A1" w14:textId="2650059F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Nimeth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adurner 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schwentner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lvenmoser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ieger R. 2002. Cell renewal and apoptosis in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Macrostomum sp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[Lignano]. Cell Biol Int. 26(9):801-15.</w:t>
      </w:r>
    </w:p>
    <w:p w14:paraId="74D39D8F" w14:textId="144DE6A5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outon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udarski 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rudniewska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erezikov E. 2018. The regenerative flatworm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Macrostomum lignano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 model organism with high experimental potential. Int J Dev Biol. 62:551-558.</w:t>
      </w:r>
    </w:p>
    <w:p w14:paraId="0507BA6A" w14:textId="1B27DDF7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Bely A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Zattara E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Sikes J. 2014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Regeneration in spiralians: evolutionary patterns. Int J Dev Biol. 58: 623-634.</w:t>
      </w:r>
    </w:p>
    <w:p w14:paraId="73F58947" w14:textId="6CA5F2EE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ird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von Dassow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slakova S. 2014. How the pilidium larva grows. </w:t>
      </w:r>
      <w:r w:rsidR="00307084" w:rsidRPr="0083614D">
        <w:rPr>
          <w:rFonts w:ascii="Times New Roman" w:hAnsi="Times New Roman" w:cs="Times New Roman"/>
          <w:color w:val="000000"/>
          <w:sz w:val="20"/>
          <w:szCs w:val="20"/>
        </w:rPr>
        <w:t>EvoDev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5:13.</w:t>
      </w:r>
    </w:p>
    <w:p w14:paraId="555FFA92" w14:textId="2EC01A29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Giani VC J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Yamaguchi 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oyle M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eaver EC. 2011. Somatic and germline expression of piwi during development and regeneration in the marine polychaete annelid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Capitella telet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307084" w:rsidRPr="0083614D">
        <w:rPr>
          <w:rFonts w:ascii="Times New Roman" w:hAnsi="Times New Roman" w:cs="Times New Roman"/>
          <w:color w:val="000000"/>
          <w:sz w:val="20"/>
          <w:szCs w:val="20"/>
        </w:rPr>
        <w:t>EvoDev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2:10.</w:t>
      </w:r>
    </w:p>
    <w:p w14:paraId="5BBB1B25" w14:textId="7129271F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Dill K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eaver EC. 2008. Vasa and nanos are coexpressed in somatic and germ line tissue from early embryonic cleavage stages through adulthood in the polychaete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Capitella sp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I. Dev Genes Evol.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218:453-463.</w:t>
      </w:r>
    </w:p>
    <w:p w14:paraId="47DC00AA" w14:textId="673E63E7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ugio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Yoshida-Noro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Ozawa K and Tochinai S. 2012. Stem cells in asexual reproduction of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Enchytraeus japonensi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Oligochaet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nelid): Proliferation and migration of neoblasts. Dev Growth Differ. 54:439-450.</w:t>
      </w:r>
    </w:p>
    <w:p w14:paraId="4EBC4E14" w14:textId="03D6B61F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Persinina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haga O. 1995. Renewal and differentiation of coelomic fluid cells in polychaeta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renicola marin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III. Autoradiographic analysis. Cytology (Russ). 37:101-105.</w:t>
      </w:r>
    </w:p>
    <w:p w14:paraId="7975A3E6" w14:textId="7DDF11AD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Paulus T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üller MCM. 2006. Cell proliferation dynamics and morphological differentiation during regeneration in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Dorvillea bermudensi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Polychaet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orvilleidae) J Morphol.</w:t>
      </w:r>
      <w:r w:rsidR="00A60BE8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267(4):393-403.</w:t>
      </w:r>
    </w:p>
    <w:p w14:paraId="0C552291" w14:textId="6356D498" w:rsidR="00A60BE8" w:rsidRPr="0083614D" w:rsidRDefault="00D52D61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hyperlink r:id="rId9">
        <w:r w:rsidR="00105EB4" w:rsidRPr="0083614D">
          <w:rPr>
            <w:rFonts w:ascii="Times New Roman" w:hAnsi="Times New Roman" w:cs="Times New Roman"/>
            <w:sz w:val="20"/>
            <w:szCs w:val="20"/>
          </w:rPr>
          <w:t>Gazave E</w:t>
        </w:r>
        <w:r w:rsidR="00346EF6" w:rsidRPr="0083614D">
          <w:rPr>
            <w:rFonts w:ascii="Times New Roman" w:hAnsi="Times New Roman" w:cs="Times New Roman"/>
            <w:sz w:val="20"/>
            <w:szCs w:val="20"/>
          </w:rPr>
          <w:t>,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 xml:space="preserve"> Béhague J</w:t>
        </w:r>
        <w:r w:rsidR="00346EF6" w:rsidRPr="0083614D">
          <w:rPr>
            <w:rFonts w:ascii="Times New Roman" w:hAnsi="Times New Roman" w:cs="Times New Roman"/>
            <w:sz w:val="20"/>
            <w:szCs w:val="20"/>
          </w:rPr>
          <w:t>,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 xml:space="preserve"> Laplane L</w:t>
        </w:r>
        <w:r w:rsidR="00346EF6" w:rsidRPr="0083614D">
          <w:rPr>
            <w:rFonts w:ascii="Times New Roman" w:hAnsi="Times New Roman" w:cs="Times New Roman"/>
            <w:sz w:val="20"/>
            <w:szCs w:val="20"/>
          </w:rPr>
          <w:t>,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 xml:space="preserve"> Guillou A</w:t>
        </w:r>
        <w:r w:rsidR="00346EF6" w:rsidRPr="0083614D">
          <w:rPr>
            <w:rFonts w:ascii="Times New Roman" w:hAnsi="Times New Roman" w:cs="Times New Roman"/>
            <w:sz w:val="20"/>
            <w:szCs w:val="20"/>
          </w:rPr>
          <w:t>,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 xml:space="preserve"> Préau L</w:t>
        </w:r>
        <w:r w:rsidR="00346EF6" w:rsidRPr="0083614D">
          <w:rPr>
            <w:rFonts w:ascii="Times New Roman" w:hAnsi="Times New Roman" w:cs="Times New Roman"/>
            <w:sz w:val="20"/>
            <w:szCs w:val="20"/>
          </w:rPr>
          <w:t>,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 xml:space="preserve"> Demilly A</w:t>
        </w:r>
        <w:r w:rsidR="00346EF6" w:rsidRPr="0083614D">
          <w:rPr>
            <w:rFonts w:ascii="Times New Roman" w:hAnsi="Times New Roman" w:cs="Times New Roman"/>
            <w:sz w:val="20"/>
            <w:szCs w:val="20"/>
          </w:rPr>
          <w:t>,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 xml:space="preserve"> Guillaume Balavoine G</w:t>
        </w:r>
        <w:r w:rsidR="00346EF6" w:rsidRPr="0083614D">
          <w:rPr>
            <w:rFonts w:ascii="Times New Roman" w:hAnsi="Times New Roman" w:cs="Times New Roman"/>
            <w:sz w:val="20"/>
            <w:szCs w:val="20"/>
          </w:rPr>
          <w:t>,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 xml:space="preserve"> Vervoort M. 2013. Posterior elongation in the annelid P</w:t>
        </w:r>
        <w:r w:rsidR="00105EB4" w:rsidRPr="0083614D">
          <w:rPr>
            <w:rFonts w:ascii="Times New Roman" w:hAnsi="Times New Roman" w:cs="Times New Roman"/>
            <w:i/>
            <w:iCs/>
            <w:sz w:val="20"/>
            <w:szCs w:val="20"/>
          </w:rPr>
          <w:t>latynereis dumerilii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 xml:space="preserve"> involves stem cells molecularly related to primordial germ cells. Dev Biol.</w:t>
        </w:r>
        <w:r w:rsidR="00346EF6" w:rsidRPr="0083614D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105EB4" w:rsidRPr="0083614D">
          <w:rPr>
            <w:rFonts w:ascii="Times New Roman" w:hAnsi="Times New Roman" w:cs="Times New Roman"/>
            <w:sz w:val="20"/>
            <w:szCs w:val="20"/>
          </w:rPr>
          <w:t>382(1):246-67.</w:t>
        </w:r>
        <w:r w:rsidR="00105EB4" w:rsidRPr="0083614D" w:rsidDel="00362A2D">
          <w:rPr>
            <w:rFonts w:ascii="Times New Roman" w:hAnsi="Times New Roman" w:cs="Times New Roman"/>
            <w:sz w:val="20"/>
            <w:szCs w:val="20"/>
          </w:rPr>
          <w:t xml:space="preserve"> </w:t>
        </w:r>
      </w:hyperlink>
    </w:p>
    <w:p w14:paraId="7C3F6AB0" w14:textId="06A2D459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sz w:val="20"/>
          <w:szCs w:val="20"/>
        </w:rPr>
        <w:t>Fuchs J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Martindale M</w:t>
      </w:r>
      <w:r w:rsidR="00346EF6" w:rsidRPr="0083614D">
        <w:rPr>
          <w:rFonts w:ascii="Times New Roman" w:hAnsi="Times New Roman" w:cs="Times New Roman"/>
          <w:sz w:val="20"/>
          <w:szCs w:val="20"/>
        </w:rPr>
        <w:t>,</w:t>
      </w:r>
      <w:r w:rsidRPr="0083614D">
        <w:rPr>
          <w:rFonts w:ascii="Times New Roman" w:hAnsi="Times New Roman" w:cs="Times New Roman"/>
          <w:sz w:val="20"/>
          <w:szCs w:val="20"/>
        </w:rPr>
        <w:t xml:space="preserve"> and Hejnol A. 2011. Gene expression in bryozoan larvae suggest a fundamental importance of pre-patterned blastemic cells in the bryozoan life-cycle. </w:t>
      </w:r>
      <w:r w:rsidR="00307084" w:rsidRPr="0083614D">
        <w:rPr>
          <w:rFonts w:ascii="Times New Roman" w:hAnsi="Times New Roman" w:cs="Times New Roman"/>
          <w:sz w:val="20"/>
          <w:szCs w:val="20"/>
        </w:rPr>
        <w:t>EvoDevo</w:t>
      </w:r>
      <w:r w:rsidRPr="0083614D">
        <w:rPr>
          <w:rFonts w:ascii="Times New Roman" w:hAnsi="Times New Roman" w:cs="Times New Roman"/>
          <w:sz w:val="20"/>
          <w:szCs w:val="20"/>
        </w:rPr>
        <w:t>. 2:13.</w:t>
      </w:r>
    </w:p>
    <w:p w14:paraId="6D03E4F3" w14:textId="25CACEF0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Fang Z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Feng Q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Chi Y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Xie L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Zhang R. 2008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Investigation of cell proliferation and differentiation in the mantle of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Pinctada fucat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Bivalv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ollusca). Mar Biol. 153:745-754.</w:t>
      </w:r>
    </w:p>
    <w:p w14:paraId="6B368A56" w14:textId="77777777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artynova M G. 2004. Proliferation and differentiation processes in the heart muscle elements in different phylogenetic groups. Int Rev Cytol. 235:215</w:t>
      </w:r>
      <w:r w:rsidRPr="0083614D">
        <w:rPr>
          <w:rFonts w:ascii="Times New Roman" w:eastAsia="Arial" w:hAnsi="Times New Roman" w:cs="Times New Roman"/>
          <w:color w:val="131413"/>
          <w:sz w:val="20"/>
          <w:szCs w:val="20"/>
        </w:rPr>
        <w:t>-</w:t>
      </w:r>
      <w:r w:rsidRPr="0083614D">
        <w:rPr>
          <w:rFonts w:ascii="Times New Roman" w:eastAsia="Times New Roman" w:hAnsi="Times New Roman" w:cs="Times New Roman"/>
          <w:color w:val="131413"/>
          <w:sz w:val="20"/>
          <w:szCs w:val="20"/>
        </w:rPr>
        <w:t>250.</w:t>
      </w:r>
    </w:p>
    <w:p w14:paraId="209FA425" w14:textId="5E67182C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Zaldibar B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Cancio I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Marigómez I. 2004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Circatidal variation in epithelial cell proliferation in the mussel digestive gland and stomach. Cell Tissue Res. 318:395</w:t>
      </w:r>
      <w:r w:rsidRPr="0083614D">
        <w:rPr>
          <w:rFonts w:ascii="Times New Roman" w:eastAsia="Arial" w:hAnsi="Times New Roman" w:cs="Times New Roman"/>
          <w:color w:val="131413"/>
          <w:sz w:val="20"/>
          <w:szCs w:val="20"/>
        </w:rPr>
        <w:t>-</w:t>
      </w:r>
      <w:r w:rsidRPr="0083614D">
        <w:rPr>
          <w:rFonts w:ascii="Times New Roman" w:eastAsia="Times New Roman" w:hAnsi="Times New Roman" w:cs="Times New Roman"/>
          <w:color w:val="131413"/>
          <w:sz w:val="20"/>
          <w:szCs w:val="20"/>
        </w:rPr>
        <w:t>402.</w:t>
      </w:r>
    </w:p>
    <w:p w14:paraId="0F312AD1" w14:textId="380E390A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atozzo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rin M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ima F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allarin L. 2008. First evidence of cell division in circulating haemocytes from the Manila clam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Tapes philippinarum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Cell Biol Int. 32:865-868.</w:t>
      </w:r>
    </w:p>
    <w:p w14:paraId="08D82F11" w14:textId="2267BF3A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lastRenderedPageBreak/>
        <w:t>Pila EA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Sullivan JT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u XZ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Fang J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Rudko SP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Gordy MA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Hanington PC. 2016. Haematopoiesis in molluscs: a review of haemocyte development and function in gastropods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cephalopods and bivalves.</w:t>
      </w:r>
      <w:r w:rsidRPr="0083614D">
        <w:rPr>
          <w:rFonts w:ascii="Times New Roman" w:eastAsia="Arial" w:hAnsi="Times New Roman" w:cs="Times New Roman"/>
          <w:i/>
          <w:color w:val="000000"/>
          <w:sz w:val="20"/>
          <w:szCs w:val="20"/>
        </w:rPr>
        <w:t xml:space="preserve"> 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ev Comp Immunol. 58:119-128. </w:t>
      </w:r>
    </w:p>
    <w:p w14:paraId="0D187813" w14:textId="3B0079FD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Gorbushin AM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Yakovleva NV. 2006. Haemogram of </w:t>
      </w:r>
      <w:r w:rsidRPr="0083614D">
        <w:rPr>
          <w:rFonts w:ascii="Times New Roman" w:eastAsia="Arial" w:hAnsi="Times New Roman" w:cs="Times New Roman"/>
          <w:i/>
          <w:color w:val="000000"/>
          <w:sz w:val="20"/>
          <w:szCs w:val="20"/>
        </w:rPr>
        <w:t>Littorina littorea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. J Mar Biol Assoc UK. 86:1175.</w:t>
      </w:r>
    </w:p>
    <w:p w14:paraId="63223AE1" w14:textId="6DD96600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Perez Y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Rieger V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Martin E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Müller CH G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Harzsch S. 2013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Neurogenesis in an early protostome relative: Progenitor cells in the ventral nerve center of chaetognath hatchlings are arranged in a highly organized geometrical pattern. J Exp Zool B Mol Dev Evol. 320(3):179-193. </w:t>
      </w:r>
    </w:p>
    <w:p w14:paraId="51EE90C1" w14:textId="56767F0B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Paraskevopoulou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ennis A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eithoff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artmann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iedemann R. 2019. Within species expressed genetic variability and gene expression response to different temperatures in the rotifer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Brachionus calyciflorus sensu strict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PLoS ONE. 14(9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):e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>0223134.</w:t>
      </w:r>
    </w:p>
    <w:p w14:paraId="238C2944" w14:textId="2B4145C1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Zhang Y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llodi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ndeman DC Beltz BS. 2009. Adult neurogenesis in the crayfish brain: proliferatio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igration and possible origin of precursor cells. Dev Neurobiol. 69(7):415-436.</w:t>
      </w:r>
    </w:p>
    <w:p w14:paraId="2F662242" w14:textId="77777777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artynova MG. 1993. Satellite cells in the crayfish heart muscle functions as stem cells and are characterized by molt dependent behaviour. Zool Anz. 230:181-190.</w:t>
      </w:r>
    </w:p>
    <w:p w14:paraId="0DA915CA" w14:textId="1BEDA2FA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Zeng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Ye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i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ang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uang J. 2010. Hepatopancreas cell cultures from mud cra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Scylla paramamosain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In Vitro Cell Dev Biol Anim. 46:431</w:t>
      </w:r>
      <w:r w:rsidRPr="0083614D">
        <w:rPr>
          <w:rFonts w:ascii="Times New Roman" w:eastAsia="Times New Roman" w:hAnsi="Times New Roman" w:cs="Times New Roman"/>
          <w:color w:val="131413"/>
          <w:sz w:val="20"/>
          <w:szCs w:val="20"/>
        </w:rPr>
        <w:t>-37.</w:t>
      </w:r>
    </w:p>
    <w:p w14:paraId="6E346C01" w14:textId="31C70AF3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öderhäll I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angyeekhun 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yo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öderhäll K. 2003. Hemocyte production and maturation in an invertebrate animal; proliferation and gene expression in hematopoietic stem cells of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Pacifastacus leniusculu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Dev Comp Immunol. 27:661</w:t>
      </w:r>
      <w:r w:rsidR="00307084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672.</w:t>
      </w:r>
    </w:p>
    <w:p w14:paraId="06060287" w14:textId="22BBA6E8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Treffkorn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ernández-Lagos O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d Mayer G. 2019. Evidence for cell turnover as the mechanism responsible for the transport of embryos towards the vagina in viviparous onychophorans (velvet worms) Front Zool. 16:16.</w:t>
      </w:r>
    </w:p>
    <w:p w14:paraId="589476E3" w14:textId="33708D0F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renneis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choltz G. 2014. The ‘ventral organs’ of Pycnogonida (Arthropoda) are neurogenic niches of late embryonic and post-embryonic nervous system development. PLoS ONE. 9(4): e95435.</w:t>
      </w:r>
    </w:p>
    <w:p w14:paraId="6EE90C01" w14:textId="512A4658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Gross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ährle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yer G. 2018. Detection of cell proliferation in adults of the water bear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Hypsibius dujardini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Tardigrada) via incorporation of a thymidine analog. Tissue Cell. 51:77-83.</w:t>
      </w:r>
    </w:p>
    <w:p w14:paraId="1498EACD" w14:textId="3CA4FD22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Kipreos E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van den Heuvel S. 2019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Developmental control of the cell cycle: Insights from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Caenorhabditis elegan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Genetics.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211:797-829. </w:t>
      </w:r>
    </w:p>
    <w:p w14:paraId="75A6E81E" w14:textId="4B497043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Mashanov VS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García-Arrarás JE. 2011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Gut regeneration in holothurians: A snapshot of recent developments. Biol Bull. 221:93-109.</w:t>
      </w:r>
    </w:p>
    <w:p w14:paraId="152AE38F" w14:textId="5B649AFF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Mashanov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VS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Zueva O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Garcı́a-Arrarás J E. 2014</w:t>
      </w:r>
      <w:r w:rsidR="00E42E44" w:rsidRPr="00644AC4">
        <w:rPr>
          <w:rFonts w:ascii="Times New Roman" w:hAnsi="Times New Roman" w:cs="Times New Roman"/>
          <w:i/>
          <w:iCs/>
          <w:color w:val="000000"/>
          <w:sz w:val="20"/>
          <w:szCs w:val="20"/>
        </w:rPr>
        <w:t>a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Postembryonic organogenesis of the digestive tube: why does it occur in worms and sea cucumbers but fail in humans? Curr Top Dev Biol. 108:185</w:t>
      </w:r>
      <w:r w:rsidR="00307084" w:rsidRPr="0083614D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216.</w:t>
      </w:r>
    </w:p>
    <w:p w14:paraId="491D706F" w14:textId="1BFDADB5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Mashanov V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Zueva O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Mashanova D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García-Arrarás JE. 2017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Expression of stem cell factors in the adult sea cucumber digestive tube. Cell Tissue Res. 370(3):427-440. </w:t>
      </w:r>
    </w:p>
    <w:p w14:paraId="32B50D2B" w14:textId="69C3D83C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ashanov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Frolova L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olmatov I. 2004. Structure of the digestive tube in the holothurian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Eupentacta fraudatrix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Holothuroidea:Dendrochirota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>). Russ J Mar Biol. 30:314–322.</w:t>
      </w:r>
    </w:p>
    <w:p w14:paraId="1DFD751D" w14:textId="0AF93414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Eliseikina MG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Magarlamov TY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Dolmatov IY. 2010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Stem cells of holothuroid coelomocytes. In: Harris L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>Bottger SA</w:t>
      </w:r>
      <w:r w:rsidR="00346EF6" w:rsidRPr="0083614D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>,</w:t>
      </w:r>
      <w:r w:rsidRPr="0083614D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 xml:space="preserve"> Walker CW</w:t>
      </w:r>
      <w:r w:rsidR="00346EF6" w:rsidRPr="0083614D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>,</w:t>
      </w:r>
      <w:r w:rsidRPr="0083614D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 xml:space="preserve"> Lesser MP</w:t>
      </w:r>
      <w:r w:rsidR="00346EF6" w:rsidRPr="0083614D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>,</w:t>
      </w:r>
      <w:r w:rsidRPr="0083614D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 xml:space="preserve"> editor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Echinoderms: </w:t>
      </w:r>
      <w:r w:rsidRPr="0083614D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>Durham. Boca Raton: CRC Press. p. 163-166.</w:t>
      </w:r>
    </w:p>
    <w:p w14:paraId="2A774888" w14:textId="3D9B0E9D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Mashanov VS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Zueva OR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Garcı́a-Arrarás JE. 2015</w:t>
      </w:r>
      <w:r w:rsidR="00E42E44" w:rsidRPr="00644AC4">
        <w:rPr>
          <w:rFonts w:ascii="Times New Roman" w:hAnsi="Times New Roman" w:cs="Times New Roman"/>
          <w:i/>
          <w:iCs/>
          <w:color w:val="000000"/>
          <w:sz w:val="20"/>
          <w:szCs w:val="20"/>
        </w:rPr>
        <w:t>b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Heterogeneous generation of new cells in the adult echinoderm nervous system. Front Neuroanat. 9:123. </w:t>
      </w:r>
    </w:p>
    <w:p w14:paraId="55BC8E65" w14:textId="65DF4508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ashanov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Zueva O. 2019. Radial glia in Eehinoderms. Dev Neurobiol. 79(5):396-405.</w:t>
      </w:r>
    </w:p>
    <w:p w14:paraId="03D5C18C" w14:textId="008C7F0C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lastRenderedPageBreak/>
        <w:t>Mashanov V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Zueva O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Garcia-Arraras LE. 2014</w:t>
      </w:r>
      <w:r w:rsidR="00E42E44" w:rsidRPr="00644AC4">
        <w:rPr>
          <w:rFonts w:ascii="Times New Roman" w:hAnsi="Times New Roman" w:cs="Times New Roman"/>
          <w:i/>
          <w:iCs/>
          <w:color w:val="000000"/>
          <w:sz w:val="20"/>
          <w:szCs w:val="20"/>
        </w:rPr>
        <w:t>b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Transcriptomic changes during regeneration of the central nervous system in an echinoderm.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BMC Genomics. 15:357.</w:t>
      </w:r>
    </w:p>
    <w:p w14:paraId="3EA09B03" w14:textId="48745CA9" w:rsidR="00A60BE8" w:rsidRPr="0083614D" w:rsidRDefault="00105EB4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Reinardy HC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Emerson C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nley JM Bodnar AG. 2015. Tissue regeneration and biomineralization in sea urchins: Role of Notch signaling and presence of stem cell markers. PLoS ONE 10(8</w:t>
      </w:r>
      <w:proofErr w:type="gramStart"/>
      <w:r w:rsidRPr="0083614D">
        <w:rPr>
          <w:rFonts w:ascii="Times New Roman" w:hAnsi="Times New Roman" w:cs="Times New Roman"/>
          <w:color w:val="000000"/>
          <w:sz w:val="20"/>
          <w:szCs w:val="20"/>
        </w:rPr>
        <w:t>):e</w:t>
      </w:r>
      <w:proofErr w:type="gramEnd"/>
      <w:r w:rsidRPr="0083614D">
        <w:rPr>
          <w:rFonts w:ascii="Times New Roman" w:hAnsi="Times New Roman" w:cs="Times New Roman"/>
          <w:color w:val="000000"/>
          <w:sz w:val="20"/>
          <w:szCs w:val="20"/>
        </w:rPr>
        <w:t>0133860.</w:t>
      </w:r>
    </w:p>
    <w:p w14:paraId="391C02CB" w14:textId="1BFC6295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Czarkwiani A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Ferrario C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Dylus DV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Sugni M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Oliveri P. 2016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Skeletal regeneration in the brittle star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mphiura filiformi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Front Zool. 13:18.</w:t>
      </w:r>
    </w:p>
    <w:p w14:paraId="2CE87B83" w14:textId="3C8102C3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644AC4">
        <w:rPr>
          <w:rFonts w:ascii="Times New Roman" w:hAnsi="Times New Roman" w:cs="Times New Roman"/>
          <w:color w:val="000000"/>
          <w:sz w:val="20"/>
          <w:szCs w:val="20"/>
        </w:rPr>
        <w:t>Di Benedetto C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Parma L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Barbaglio A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Sugni M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Bonasoro F</w:t>
      </w:r>
      <w:r w:rsidR="00346EF6" w:rsidRPr="00644AC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644AC4">
        <w:rPr>
          <w:rFonts w:ascii="Times New Roman" w:hAnsi="Times New Roman" w:cs="Times New Roman"/>
          <w:color w:val="000000"/>
          <w:sz w:val="20"/>
          <w:szCs w:val="20"/>
        </w:rPr>
        <w:t xml:space="preserve"> Carnevali MD. 2014. 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Echinoderm regeneration: an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 vitr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pproach using the crinoid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ntedon mediterranea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Cell Tissue Res. 358(1):189-201.</w:t>
      </w:r>
    </w:p>
    <w:p w14:paraId="57B38E90" w14:textId="00C1CDD3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harlaimova 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inaev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etukhova O. 2010. Comparative analysis of behavior and proliferative activity in culture of cells of coelomic fluid and of cells of various tissues of the sea star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sterias rubens L.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isolated from normal and injured animals. Cell Tissue Biol. 4:280-288.</w:t>
      </w:r>
    </w:p>
    <w:p w14:paraId="38D5F5F9" w14:textId="2B8D3D2D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harlaimova N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etukhova OA. 2012. Characteristics of populations of the coelomic fluid and coelomic epithelium cells from the starfish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sterias rubens L.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ble to attach to and spread on various substrates. Cell Tissue Biol. 6:176-188.</w:t>
      </w:r>
    </w:p>
    <w:p w14:paraId="3B4D62AE" w14:textId="0FFF31CC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harlaimova 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habelnikov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etukhova O. 2014. Small coelomic epithelial cells of the starfish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sterias rubens L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that are able to proliferate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 viv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 vitro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Cell Tissue Res. 356:83-64.</w:t>
      </w:r>
    </w:p>
    <w:p w14:paraId="31C888C7" w14:textId="6EAED31D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harlaimova N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etukhova OA. 2016. The small cells of coelomic fluid and coelomic epithelium isolated from starfish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sterias ruben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sterias amurensi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Echinodermata: Asteroidea): comparative analysis of cell morphology and proliferative activity in vivo and in vitro. Russ J Mar Biol. 42(2):199-203.</w:t>
      </w:r>
    </w:p>
    <w:p w14:paraId="7B3E477E" w14:textId="469E1DA0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Holm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upont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kold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tenius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horndyke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ernroth B. 2008. Induced cell proliferation in putative haematopoietic tissues of the sea sta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Asterias rubens (L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). J Exp Biol. 211:2551-2558.</w:t>
      </w:r>
    </w:p>
    <w:p w14:paraId="2663C1D0" w14:textId="77777777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Vogt G. 2012. Hidden treasures in stem cells of indeterminately growing bilaterian invertebrates. Stem Cell Rev Rep. 8:305-317.</w:t>
      </w:r>
    </w:p>
    <w:p w14:paraId="7056361F" w14:textId="64DF0B69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Stolyarova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Valkovich E. 2016. The mechanism of physiological regeneration in the skin and intestinal epithelia of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Saccoglossus mereschkowskii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(Enteropneust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emichordata) Zh Evol Biokhim Fiziol. (Russ). 52(1):</w:t>
      </w:r>
      <w:r w:rsidR="00644AC4">
        <w:rPr>
          <w:rFonts w:ascii="Times New Roman" w:hAnsi="Times New Roman" w:cs="Times New Roman"/>
          <w:color w:val="000000"/>
          <w:sz w:val="20"/>
          <w:szCs w:val="20"/>
        </w:rPr>
        <w:t>84-86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4F151434" w14:textId="2B3C3229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anni L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Zaniolo G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ima F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urighel 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allarin L. 2007. </w:t>
      </w:r>
      <w:r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Botryllus schlosseri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: a model ascidian for the study of asexual reproduction. Dev Dyn. 236:335-352.</w:t>
      </w:r>
    </w:p>
    <w:p w14:paraId="7477411B" w14:textId="63BB8B95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Voskoboynik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oen Y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inkevich Y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osner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Ueno H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eshef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Ishizuka K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Palmeri K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oiseeva 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inkevich B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Weissman IL. 2008. Identification of the endostyle as a stem cell niche in a colonial chordate. Cell Stem Cell. 3(4):456-64.</w:t>
      </w:r>
    </w:p>
    <w:p w14:paraId="3607574D" w14:textId="16B8AB3A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rown FD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iozzo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Roux M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Ishizuka K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walla B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nthony W. De Tomaso AW. 2009</w:t>
      </w:r>
      <w:r w:rsidR="00E42E44" w:rsidRPr="0083614D">
        <w:rPr>
          <w:rFonts w:ascii="Times New Roman" w:hAnsi="Times New Roman" w:cs="Times New Roman"/>
          <w:i/>
          <w:iCs/>
          <w:color w:val="000000"/>
          <w:sz w:val="20"/>
          <w:szCs w:val="20"/>
        </w:rPr>
        <w:t>b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Early lineage specification of long-lived germline precursors in the colonial ascidian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Botryllus schlosseri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>. Development. 136:3485-3494.</w:t>
      </w:r>
    </w:p>
    <w:p w14:paraId="74DC645A" w14:textId="6A2BD3E3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Rinkevich Y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Voskoboynik A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Rosner A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Rabinowitz C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Paz G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Oren M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Douek J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Alfassi G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Moiseeva E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Ishizuka K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et al. 2013. Repeated</w:t>
      </w:r>
      <w:r w:rsidR="00346EF6"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long-term cycling of putative stem cells between niches in a basal chordate. Dev Cell. 24(1):76-88.</w:t>
      </w:r>
    </w:p>
    <w:p w14:paraId="6D444EDC" w14:textId="3367ED4F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Barbosa J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anchez-Gonzalez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i Giaimo R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aumgart E V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Theis F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otz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Ninkovic J. 2015. Neurodevelopment. Live imaging of adult neural stem cell behavior in the intact and injured zebrafish brain. Science. 348:789-793.</w:t>
      </w:r>
    </w:p>
    <w:p w14:paraId="709C7A41" w14:textId="3DA4D37A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Dray 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edu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Vuillemin N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Alunni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Coolen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recsmarik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upatto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eaurepaire E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Bally-Cuif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. 2015. Large-scale live imaging of adult neural stem cells in their endogenous niche. Development. 142(20):3592-3600.</w:t>
      </w:r>
    </w:p>
    <w:p w14:paraId="2F455C9F" w14:textId="75D05D16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Freitas 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Lovely A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onaghan J. 2019. Investigating Nrg1 signaling in the regenerating axolotl spinal cord using multiplexed FISH. Dev Neurobiol. 79(5):453-467.</w:t>
      </w:r>
    </w:p>
    <w:p w14:paraId="561696D2" w14:textId="323F10A2" w:rsidR="00A60BE8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lastRenderedPageBreak/>
        <w:t>Gerber T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urawala P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napp D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Masselink 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Schuez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Hermann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Gac-Santel M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Nowoshilow S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ageyama J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Khattak S. et al. 2018. Single-cell analysis uncovers convergence of cell identities during axolotl limb regeneration. Science. 362:6413.</w:t>
      </w:r>
    </w:p>
    <w:p w14:paraId="7D6E173A" w14:textId="6DD6FB0A" w:rsidR="00D57DEE" w:rsidRPr="0083614D" w:rsidRDefault="00D57DEE" w:rsidP="00346EF6">
      <w:pPr>
        <w:pStyle w:val="ListParagraph"/>
        <w:numPr>
          <w:ilvl w:val="0"/>
          <w:numId w:val="1"/>
        </w:numPr>
        <w:spacing w:line="240" w:lineRule="auto"/>
        <w:ind w:left="567" w:hanging="567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83614D">
        <w:rPr>
          <w:rFonts w:ascii="Times New Roman" w:hAnsi="Times New Roman" w:cs="Times New Roman"/>
          <w:color w:val="000000"/>
          <w:sz w:val="20"/>
          <w:szCs w:val="20"/>
        </w:rPr>
        <w:t>McAvoy JW</w:t>
      </w:r>
      <w:r w:rsidR="00346EF6" w:rsidRPr="0083614D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 Dixon KE. 1977. Cell proliferation and renewal in the small intestinal epithelium of metamorphosing and adult </w:t>
      </w:r>
      <w:r w:rsidRPr="0083614D">
        <w:rPr>
          <w:rFonts w:ascii="Times New Roman" w:hAnsi="Times New Roman" w:cs="Times New Roman"/>
          <w:i/>
          <w:color w:val="000000"/>
          <w:sz w:val="20"/>
          <w:szCs w:val="20"/>
        </w:rPr>
        <w:t>Xenopus laevis</w:t>
      </w:r>
      <w:r w:rsidRPr="0083614D">
        <w:rPr>
          <w:rFonts w:ascii="Times New Roman" w:hAnsi="Times New Roman" w:cs="Times New Roman"/>
          <w:color w:val="000000"/>
          <w:sz w:val="20"/>
          <w:szCs w:val="20"/>
        </w:rPr>
        <w:t xml:space="preserve">. J Exp Zool. 202:129-138. </w:t>
      </w:r>
    </w:p>
    <w:p w14:paraId="411D8135" w14:textId="77777777" w:rsidR="006E00B9" w:rsidRPr="0083614D" w:rsidRDefault="006E00B9" w:rsidP="00346EF6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sectPr w:rsidR="006E00B9" w:rsidRPr="0083614D" w:rsidSect="00D57DEE">
      <w:footerReference w:type="even" r:id="rId10"/>
      <w:footerReference w:type="default" r:id="rId11"/>
      <w:pgSz w:w="16838" w:h="11906" w:orient="landscape"/>
      <w:pgMar w:top="945" w:right="1387" w:bottom="850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66A63" w14:textId="77777777" w:rsidR="00D52D61" w:rsidRDefault="00D52D61" w:rsidP="00C539B7">
      <w:pPr>
        <w:spacing w:after="0" w:line="240" w:lineRule="auto"/>
      </w:pPr>
      <w:r>
        <w:separator/>
      </w:r>
    </w:p>
  </w:endnote>
  <w:endnote w:type="continuationSeparator" w:id="0">
    <w:p w14:paraId="55B282E3" w14:textId="77777777" w:rsidR="00D52D61" w:rsidRDefault="00D52D61" w:rsidP="00C53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6835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30080D" w14:textId="647AE2C2" w:rsidR="00C539B7" w:rsidRDefault="00C539B7" w:rsidP="008D51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F543A0" w14:textId="77777777" w:rsidR="00C539B7" w:rsidRDefault="00C539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6862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1D2680" w14:textId="07F8426A" w:rsidR="00C539B7" w:rsidRDefault="00C539B7" w:rsidP="008D51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FD2263" w14:textId="77777777" w:rsidR="00C539B7" w:rsidRDefault="00C539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086DA" w14:textId="77777777" w:rsidR="00D52D61" w:rsidRDefault="00D52D61" w:rsidP="00C539B7">
      <w:pPr>
        <w:spacing w:after="0" w:line="240" w:lineRule="auto"/>
      </w:pPr>
      <w:r>
        <w:separator/>
      </w:r>
    </w:p>
  </w:footnote>
  <w:footnote w:type="continuationSeparator" w:id="0">
    <w:p w14:paraId="40BA801C" w14:textId="77777777" w:rsidR="00D52D61" w:rsidRDefault="00D52D61" w:rsidP="00C539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F93A76"/>
    <w:multiLevelType w:val="hybridMultilevel"/>
    <w:tmpl w:val="FB7691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B9"/>
    <w:rsid w:val="000264D7"/>
    <w:rsid w:val="00047204"/>
    <w:rsid w:val="00053A82"/>
    <w:rsid w:val="00057A6E"/>
    <w:rsid w:val="0006061D"/>
    <w:rsid w:val="00061D41"/>
    <w:rsid w:val="00075E9C"/>
    <w:rsid w:val="00086259"/>
    <w:rsid w:val="000A6B47"/>
    <w:rsid w:val="000B10E5"/>
    <w:rsid w:val="000C2C4F"/>
    <w:rsid w:val="00104FB3"/>
    <w:rsid w:val="00105EB4"/>
    <w:rsid w:val="0012026A"/>
    <w:rsid w:val="001210BA"/>
    <w:rsid w:val="00122D8D"/>
    <w:rsid w:val="00152568"/>
    <w:rsid w:val="0015328C"/>
    <w:rsid w:val="001A4A1D"/>
    <w:rsid w:val="001D4AB1"/>
    <w:rsid w:val="001D6D43"/>
    <w:rsid w:val="001E5743"/>
    <w:rsid w:val="001E67F4"/>
    <w:rsid w:val="001F2725"/>
    <w:rsid w:val="00212DB0"/>
    <w:rsid w:val="00223591"/>
    <w:rsid w:val="00243A75"/>
    <w:rsid w:val="00252212"/>
    <w:rsid w:val="0025263B"/>
    <w:rsid w:val="00256629"/>
    <w:rsid w:val="00275582"/>
    <w:rsid w:val="002B1E1E"/>
    <w:rsid w:val="002E18C2"/>
    <w:rsid w:val="00307084"/>
    <w:rsid w:val="00313362"/>
    <w:rsid w:val="00315966"/>
    <w:rsid w:val="003160F2"/>
    <w:rsid w:val="00316917"/>
    <w:rsid w:val="003405AC"/>
    <w:rsid w:val="00346EF6"/>
    <w:rsid w:val="00353870"/>
    <w:rsid w:val="00362A2D"/>
    <w:rsid w:val="003842A4"/>
    <w:rsid w:val="003848AA"/>
    <w:rsid w:val="00391E52"/>
    <w:rsid w:val="003A064B"/>
    <w:rsid w:val="003B690A"/>
    <w:rsid w:val="003D2463"/>
    <w:rsid w:val="003D332E"/>
    <w:rsid w:val="003E59FA"/>
    <w:rsid w:val="003E6AF7"/>
    <w:rsid w:val="003E783D"/>
    <w:rsid w:val="00405887"/>
    <w:rsid w:val="00421B30"/>
    <w:rsid w:val="00433635"/>
    <w:rsid w:val="004354BC"/>
    <w:rsid w:val="00437E8A"/>
    <w:rsid w:val="00440F6E"/>
    <w:rsid w:val="00452A87"/>
    <w:rsid w:val="00466120"/>
    <w:rsid w:val="00482D3A"/>
    <w:rsid w:val="00484B28"/>
    <w:rsid w:val="0049440A"/>
    <w:rsid w:val="00494D95"/>
    <w:rsid w:val="004B4471"/>
    <w:rsid w:val="004B4B7D"/>
    <w:rsid w:val="004B6EC6"/>
    <w:rsid w:val="004C2D9E"/>
    <w:rsid w:val="004D0567"/>
    <w:rsid w:val="004D1E33"/>
    <w:rsid w:val="004D4071"/>
    <w:rsid w:val="004E4169"/>
    <w:rsid w:val="004E6B16"/>
    <w:rsid w:val="00516AAE"/>
    <w:rsid w:val="0052089F"/>
    <w:rsid w:val="00531E5F"/>
    <w:rsid w:val="00535FB2"/>
    <w:rsid w:val="0055190E"/>
    <w:rsid w:val="00554198"/>
    <w:rsid w:val="00564080"/>
    <w:rsid w:val="00570226"/>
    <w:rsid w:val="00582DD4"/>
    <w:rsid w:val="00584ABD"/>
    <w:rsid w:val="00584C59"/>
    <w:rsid w:val="00585AA6"/>
    <w:rsid w:val="00593C56"/>
    <w:rsid w:val="0059418A"/>
    <w:rsid w:val="005A0D7C"/>
    <w:rsid w:val="005A6626"/>
    <w:rsid w:val="005B14F5"/>
    <w:rsid w:val="005B7085"/>
    <w:rsid w:val="005C4559"/>
    <w:rsid w:val="005D00A8"/>
    <w:rsid w:val="005F2F0F"/>
    <w:rsid w:val="006071D8"/>
    <w:rsid w:val="00614819"/>
    <w:rsid w:val="0061723C"/>
    <w:rsid w:val="00630348"/>
    <w:rsid w:val="006402C1"/>
    <w:rsid w:val="006412FC"/>
    <w:rsid w:val="00644AC4"/>
    <w:rsid w:val="00646123"/>
    <w:rsid w:val="006468BD"/>
    <w:rsid w:val="00654C74"/>
    <w:rsid w:val="00655543"/>
    <w:rsid w:val="006558EA"/>
    <w:rsid w:val="00657551"/>
    <w:rsid w:val="0066100F"/>
    <w:rsid w:val="00682596"/>
    <w:rsid w:val="00690B69"/>
    <w:rsid w:val="006C47BF"/>
    <w:rsid w:val="006D47BB"/>
    <w:rsid w:val="006D4DE9"/>
    <w:rsid w:val="006E00B9"/>
    <w:rsid w:val="00705A57"/>
    <w:rsid w:val="007077F2"/>
    <w:rsid w:val="00750870"/>
    <w:rsid w:val="00750E19"/>
    <w:rsid w:val="007B3868"/>
    <w:rsid w:val="007E1269"/>
    <w:rsid w:val="0083614D"/>
    <w:rsid w:val="008420FC"/>
    <w:rsid w:val="008946BF"/>
    <w:rsid w:val="008B27FE"/>
    <w:rsid w:val="008B61F8"/>
    <w:rsid w:val="008E1643"/>
    <w:rsid w:val="008F23D6"/>
    <w:rsid w:val="008F7DEC"/>
    <w:rsid w:val="00904766"/>
    <w:rsid w:val="00962DC0"/>
    <w:rsid w:val="0098479D"/>
    <w:rsid w:val="00997FC2"/>
    <w:rsid w:val="009A7946"/>
    <w:rsid w:val="009B0544"/>
    <w:rsid w:val="009B6784"/>
    <w:rsid w:val="009C6503"/>
    <w:rsid w:val="009D1885"/>
    <w:rsid w:val="009E7224"/>
    <w:rsid w:val="009F2768"/>
    <w:rsid w:val="009F66FE"/>
    <w:rsid w:val="00A0792D"/>
    <w:rsid w:val="00A55271"/>
    <w:rsid w:val="00A606AE"/>
    <w:rsid w:val="00A60BE8"/>
    <w:rsid w:val="00A6414D"/>
    <w:rsid w:val="00A6467E"/>
    <w:rsid w:val="00A775E6"/>
    <w:rsid w:val="00A815EE"/>
    <w:rsid w:val="00A83DCA"/>
    <w:rsid w:val="00AC2BBD"/>
    <w:rsid w:val="00AC5AE7"/>
    <w:rsid w:val="00AE039C"/>
    <w:rsid w:val="00AF00A4"/>
    <w:rsid w:val="00AF6D7D"/>
    <w:rsid w:val="00B258EF"/>
    <w:rsid w:val="00B546C7"/>
    <w:rsid w:val="00B6094D"/>
    <w:rsid w:val="00B6242D"/>
    <w:rsid w:val="00B7287E"/>
    <w:rsid w:val="00B72DB0"/>
    <w:rsid w:val="00B9479B"/>
    <w:rsid w:val="00BC772C"/>
    <w:rsid w:val="00BD4AC9"/>
    <w:rsid w:val="00C01740"/>
    <w:rsid w:val="00C16120"/>
    <w:rsid w:val="00C16876"/>
    <w:rsid w:val="00C23FD4"/>
    <w:rsid w:val="00C42FA3"/>
    <w:rsid w:val="00C475AE"/>
    <w:rsid w:val="00C539B7"/>
    <w:rsid w:val="00C56F12"/>
    <w:rsid w:val="00C64C13"/>
    <w:rsid w:val="00C7298B"/>
    <w:rsid w:val="00C72A2C"/>
    <w:rsid w:val="00C82743"/>
    <w:rsid w:val="00C90CBC"/>
    <w:rsid w:val="00CA629A"/>
    <w:rsid w:val="00CB55A8"/>
    <w:rsid w:val="00CB636E"/>
    <w:rsid w:val="00CC1CD6"/>
    <w:rsid w:val="00CC3B5A"/>
    <w:rsid w:val="00CD47F1"/>
    <w:rsid w:val="00CE00FB"/>
    <w:rsid w:val="00D022D8"/>
    <w:rsid w:val="00D52D61"/>
    <w:rsid w:val="00D57DEE"/>
    <w:rsid w:val="00D6474E"/>
    <w:rsid w:val="00D65279"/>
    <w:rsid w:val="00DA7BB0"/>
    <w:rsid w:val="00DC06F8"/>
    <w:rsid w:val="00DD2081"/>
    <w:rsid w:val="00DF1DDE"/>
    <w:rsid w:val="00DF4DC5"/>
    <w:rsid w:val="00E42E44"/>
    <w:rsid w:val="00E50088"/>
    <w:rsid w:val="00E53FBE"/>
    <w:rsid w:val="00E66D11"/>
    <w:rsid w:val="00E7583F"/>
    <w:rsid w:val="00EA2020"/>
    <w:rsid w:val="00EA61E0"/>
    <w:rsid w:val="00EB4834"/>
    <w:rsid w:val="00EC357E"/>
    <w:rsid w:val="00ED2E7E"/>
    <w:rsid w:val="00EF3613"/>
    <w:rsid w:val="00F321BC"/>
    <w:rsid w:val="00F42014"/>
    <w:rsid w:val="00F4363E"/>
    <w:rsid w:val="00F44A88"/>
    <w:rsid w:val="00F751F2"/>
    <w:rsid w:val="00F75DC3"/>
    <w:rsid w:val="00F96AE6"/>
    <w:rsid w:val="00FA3641"/>
    <w:rsid w:val="00FA5AE1"/>
    <w:rsid w:val="00FB143F"/>
    <w:rsid w:val="00FC1008"/>
    <w:rsid w:val="00FE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E23C"/>
  <w15:docId w15:val="{217F7D40-DF3D-1A45-A5D2-5E72D531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1F3"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9BE"/>
    <w:rPr>
      <w:rFonts w:ascii="Tahoma" w:hAnsi="Tahoma" w:cs="Tahoma"/>
      <w:sz w:val="16"/>
      <w:szCs w:val="16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B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86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39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9B7"/>
  </w:style>
  <w:style w:type="character" w:styleId="PageNumber">
    <w:name w:val="page number"/>
    <w:basedOn w:val="DefaultParagraphFont"/>
    <w:uiPriority w:val="99"/>
    <w:semiHidden/>
    <w:unhideWhenUsed/>
    <w:rsid w:val="00C539B7"/>
  </w:style>
  <w:style w:type="paragraph" w:styleId="ListParagraph">
    <w:name w:val="List Paragraph"/>
    <w:basedOn w:val="Normal"/>
    <w:uiPriority w:val="34"/>
    <w:qFormat/>
    <w:rsid w:val="003159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pubmed/?term=Posterior+elongation+in+the+annelid+Platynereis+dumerilii+involves+stem+cells+molecularly+related+to+primordial+germ+cell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ZQeICuHDWzD8hSD9eYtK9imtTg==">AMUW2mUY5ihSV7hu7kOakQiGAcdt+79gza+Vqci1gPmVUJCeSP4v8H9nmphZUNzdNwKZZ3CCFCyqiaaeWTCr89GPf0P1Veu1GRUagDWArfUGSjZY7TUHnWqdIwt+K+xhVO1PUUIxaxD4Q2wqo/z8P+MNuT/hhlceHmptnELo9RoBvQMTv8OOoQt2GcgYs9MuMmZwGp0QFp3IOr3NBpN3ITSifmGuSzdDQ92Et7yKlMqsReI73oB0jhyg0fdTVK1Txm2ixEsclHq5VwNPdfsiBE44t7TJcMHHiOWKsEVaCaR3lQ6zQeHtAwQ+19GqZvkLmU+GP8wkR2zZmwLUbXrPZxK0E9l9dqT7t93w1nNGqhRuEl2ZDza8+XFAVj44rml1MAiklQT9XV4C8dV3BNfTTOHSFxZjb8JA+3iUWrgcGj33dvp0gPGyRU4bsOHLtRPFe9ufZsG5BT79sziFEmlCqqq3PREuE1X3Br/7jKOoFMm93MHwXOGIiVZIyy1THeg7OniFYGNvPQjz2poeKiF2FbVE7SjpHIFf4cmCUhy7mxB2Kv1r1NkpwiMfALzUHD99IYFOkHbOvm7DO9o93xpfJnmaWTuVvQYfaXyPO3/2rYCA6s/EOMXACc4FtHtC9kg5wQKHpcPecBTs</go:docsCustomData>
</go:gDocsCustomXmlDataStorage>
</file>

<file path=customXml/itemProps1.xml><?xml version="1.0" encoding="utf-8"?>
<ds:datastoreItem xmlns:ds="http://schemas.openxmlformats.org/officeDocument/2006/customXml" ds:itemID="{CEC65745-B83E-44DC-B938-E993A71606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4701</Words>
  <Characters>26802</Characters>
  <Application>Microsoft Office Word</Application>
  <DocSecurity>0</DocSecurity>
  <Lines>223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a Sharlaimova</dc:creator>
  <cp:lastModifiedBy>Alison Cooper</cp:lastModifiedBy>
  <cp:revision>5</cp:revision>
  <dcterms:created xsi:type="dcterms:W3CDTF">2021-09-16T06:27:00Z</dcterms:created>
  <dcterms:modified xsi:type="dcterms:W3CDTF">2021-09-22T10:12:00Z</dcterms:modified>
</cp:coreProperties>
</file>